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7D369" w14:textId="77777777" w:rsidR="001948EE" w:rsidRPr="00D06DA0" w:rsidRDefault="001948EE" w:rsidP="001948EE">
      <w:pPr>
        <w:pStyle w:val="Bibliography"/>
        <w:ind w:left="0" w:firstLine="0"/>
        <w:rPr>
          <w:rFonts w:eastAsia="Calibri"/>
          <w:lang w:val="en-GB"/>
        </w:rPr>
      </w:pPr>
      <w:r w:rsidRPr="009F4D58">
        <w:rPr>
          <w:rFonts w:eastAsia="Calibri"/>
          <w:b/>
          <w:bCs/>
          <w:sz w:val="36"/>
          <w:szCs w:val="36"/>
          <w:lang w:val="en-GB"/>
        </w:rPr>
        <w:t>Supplemental Material</w:t>
      </w:r>
    </w:p>
    <w:p w14:paraId="0BC61666" w14:textId="7E5B0734" w:rsidR="001948EE" w:rsidRDefault="001948EE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Supplemental material to the article “</w:t>
      </w:r>
      <w:r w:rsidR="00EF49CB" w:rsidRPr="00EF49CB">
        <w:rPr>
          <w:rFonts w:eastAsia="Calibri" w:cs="Times New Roman"/>
          <w:szCs w:val="24"/>
          <w:lang w:val="en-GB"/>
        </w:rPr>
        <w:t>Multimodal predictors of disability progression and processing speed decline in relapsing-remitting multiple sclerosis</w:t>
      </w:r>
      <w:r>
        <w:rPr>
          <w:rFonts w:eastAsia="Calibri" w:cs="Times New Roman"/>
          <w:szCs w:val="24"/>
          <w:lang w:val="en-GB"/>
        </w:rPr>
        <w:t>” (Korbmacher et al., 2025).</w:t>
      </w:r>
    </w:p>
    <w:p w14:paraId="7C95E750" w14:textId="77777777" w:rsidR="007D540D" w:rsidRDefault="007D540D" w:rsidP="001948EE">
      <w:pPr>
        <w:rPr>
          <w:rFonts w:eastAsia="Calibri" w:cs="Times New Roman"/>
          <w:szCs w:val="24"/>
          <w:lang w:val="en-GB"/>
        </w:rPr>
      </w:pPr>
    </w:p>
    <w:p w14:paraId="495603D2" w14:textId="0103746B" w:rsidR="001948EE" w:rsidRPr="007D540D" w:rsidRDefault="007D540D" w:rsidP="001948EE">
      <w:pPr>
        <w:rPr>
          <w:rFonts w:eastAsia="Calibri" w:cs="Times New Roman"/>
          <w:b/>
          <w:bCs/>
          <w:sz w:val="32"/>
          <w:szCs w:val="32"/>
          <w:lang w:val="en-GB"/>
        </w:rPr>
      </w:pPr>
      <w:r w:rsidRPr="007D540D">
        <w:rPr>
          <w:rFonts w:eastAsia="Calibri" w:cs="Times New Roman"/>
          <w:b/>
          <w:bCs/>
          <w:sz w:val="32"/>
          <w:szCs w:val="32"/>
          <w:lang w:val="en-GB"/>
        </w:rPr>
        <w:t>Supplemental Tables</w:t>
      </w:r>
    </w:p>
    <w:p w14:paraId="36D7008E" w14:textId="70ADD0B4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t xml:space="preserve">Supplemental table </w:t>
      </w:r>
      <w:r>
        <w:rPr>
          <w:rFonts w:eastAsia="Calibri" w:cs="Times New Roman"/>
          <w:b/>
          <w:bCs/>
          <w:szCs w:val="24"/>
          <w:lang w:val="en-GB"/>
        </w:rPr>
        <w:t>1</w:t>
      </w:r>
      <w:r w:rsidRPr="00685C6D">
        <w:rPr>
          <w:rFonts w:eastAsia="Calibri" w:cs="Times New Roman"/>
          <w:b/>
          <w:bCs/>
          <w:szCs w:val="24"/>
          <w:lang w:val="en-GB"/>
        </w:rPr>
        <w:t>: Overview of the collected variables</w:t>
      </w:r>
    </w:p>
    <w:tbl>
      <w:tblPr>
        <w:tblW w:w="9091" w:type="dxa"/>
        <w:tblLook w:val="04A0" w:firstRow="1" w:lastRow="0" w:firstColumn="1" w:lastColumn="0" w:noHBand="0" w:noVBand="1"/>
      </w:tblPr>
      <w:tblGrid>
        <w:gridCol w:w="1891"/>
        <w:gridCol w:w="516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76"/>
      </w:tblGrid>
      <w:tr w:rsidR="00024F58" w:rsidRPr="009F4D58" w14:paraId="6F2CFE3F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19C8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Study month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F176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139D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160C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A40E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6176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C46F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A4A1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60D8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2CB1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5432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F075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A0BA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F2CF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D6F9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44</w:t>
            </w:r>
          </w:p>
        </w:tc>
      </w:tr>
      <w:tr w:rsidR="00024F58" w:rsidRPr="009F4D58" w14:paraId="18D993E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764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MRI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E96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0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1C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72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C4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D0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F2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6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A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8C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C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8E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E1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6FA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1E5C713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76F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1G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CB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72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A1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45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29E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EE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2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48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5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51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9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B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F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F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4A6D86AB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E90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B6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5C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49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7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FE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6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F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3C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E4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F1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BB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A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CC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B6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128974F7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AB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1-weighted 3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0E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46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F8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03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94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3E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F3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3E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7A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6B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29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8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B1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13298C16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22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 xml:space="preserve">T2-3D </w:t>
            </w:r>
            <w:proofErr w:type="spellStart"/>
            <w:r w:rsidRPr="009F4D58">
              <w:rPr>
                <w:rFonts w:cs="Times New Roman"/>
                <w:szCs w:val="24"/>
              </w:rPr>
              <w:t>sagital</w:t>
            </w:r>
            <w:proofErr w:type="spellEnd"/>
            <w:r w:rsidRPr="009F4D58">
              <w:rPr>
                <w:rFonts w:cs="Times New Roman"/>
                <w:szCs w:val="24"/>
              </w:rPr>
              <w:t xml:space="preserve"> FLAI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A5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D0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9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6C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45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F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D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9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F2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36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9E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E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21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2ED9F79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D8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D18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5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5D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3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3F8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DC3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0B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03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C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B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1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B5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4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BB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2504DC7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3FC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Clinical parameter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0F8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E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28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2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91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9F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1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FA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2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601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6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1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5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5447045E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88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EDS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C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4C5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7C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E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7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D9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E9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80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08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B6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89E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1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BC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6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64581780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DC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Relapse recordin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D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82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6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7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0F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F2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38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D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3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2F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0C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6C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99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D2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05F4EBD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92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BMI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CA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5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F4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A1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E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8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D2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D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C8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B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33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80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2C2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80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837416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31C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obacco us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36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2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35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D1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036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84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2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C1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2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48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7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FE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6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07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340C105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DB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DB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2D4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C4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1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6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7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8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8F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AB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D7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BE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72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4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B7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0F3C16B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7BFF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Genetic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DC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4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6D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F9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7A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49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C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FDE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9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B4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F4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57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D2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1D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AEA0DA7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E54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HLA-DRB*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8C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BA2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B1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EA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6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D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51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4F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9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7F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93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E1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5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D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7DBEBE4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13B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WT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B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95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9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C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C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73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80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88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9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1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5A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6A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28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F0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056C0A48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96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D00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C8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31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E9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BF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7D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0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32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51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118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8F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3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B5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E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676EE0F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EDA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PROM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87E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59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C5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D4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AF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C7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4E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69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C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8D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E7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17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9D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8A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463E585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98F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Quality of life (SF-3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10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BA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FD3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7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9A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9A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0C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E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12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5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9B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69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E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7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598331D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D9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53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E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8B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76F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2E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7B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0B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B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F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FD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A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0C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B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C2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04A179F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DCE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Cogni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EDE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BF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4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91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E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4A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B5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ED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3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53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53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C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4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0F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B06D30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76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PASA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8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7F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48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A8B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A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8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5A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AF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9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30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0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A8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55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69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4CD1ADD3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5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49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6E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F1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11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E4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EF1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BC8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56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01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EE7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59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F91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C2B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5A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</w:tr>
      <w:tr w:rsidR="00024F58" w:rsidRPr="009F4D58" w14:paraId="6F54AF25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AC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 xml:space="preserve">Laboratory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06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93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C3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DA52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70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0B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13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39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A3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E2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1CB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85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C3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2C3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</w:tr>
      <w:tr w:rsidR="00024F58" w:rsidRPr="009F4D58" w14:paraId="69C971DC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4D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Cotinin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E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2E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0F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FA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F5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42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FE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4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5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DE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41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3E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3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8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216950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A1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alfa-tocopherol (vitamin E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CC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1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0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1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F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E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4F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28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27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DC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14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6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20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2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1754CB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F8E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Retinol (Vitamin A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C6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9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D3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3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BF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D0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D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E0D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DB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C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1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3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0F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EE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ECAD18D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EF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9B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D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0C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AC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E3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E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D2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D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45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9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55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BDB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3D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E2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5E1A61B7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A17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Serum-Neurofilamen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BF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C7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96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A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A3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FB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DB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A9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F9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F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E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6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8F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43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7B0507F9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7FE0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Chitinase-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78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2B4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72E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CF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BA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F4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2E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40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65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DF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1117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27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D4B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7BD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</w:tr>
    </w:tbl>
    <w:p w14:paraId="0B0FDAFD" w14:textId="77777777" w:rsidR="00024F58" w:rsidRDefault="00024F58" w:rsidP="00024F58">
      <w:pPr>
        <w:rPr>
          <w:rFonts w:eastAsia="Calibri" w:cs="Times New Roman"/>
          <w:szCs w:val="24"/>
          <w:lang w:val="en-GB"/>
        </w:rPr>
      </w:pPr>
    </w:p>
    <w:p w14:paraId="6DDF9EAB" w14:textId="7A50D53A" w:rsidR="00024F58" w:rsidRDefault="00024F58" w:rsidP="00024F58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03A9A6EC" w14:textId="77777777" w:rsidR="00024F58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</w:p>
    <w:p w14:paraId="1E756608" w14:textId="4C3D8A01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t xml:space="preserve">Supplemental table </w:t>
      </w:r>
      <w:r>
        <w:rPr>
          <w:rFonts w:eastAsia="Calibri" w:cs="Times New Roman"/>
          <w:b/>
          <w:bCs/>
          <w:szCs w:val="24"/>
          <w:lang w:val="en-GB"/>
        </w:rPr>
        <w:t>2</w:t>
      </w:r>
      <w:r w:rsidRPr="00685C6D">
        <w:rPr>
          <w:rFonts w:eastAsia="Calibri" w:cs="Times New Roman"/>
          <w:b/>
          <w:bCs/>
          <w:szCs w:val="24"/>
          <w:lang w:val="en-GB"/>
        </w:rPr>
        <w:t>: Overview of datasets used for brain age model training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111"/>
        <w:gridCol w:w="1559"/>
        <w:gridCol w:w="3402"/>
      </w:tblGrid>
      <w:tr w:rsidR="00024F58" w:rsidRPr="009F4D58" w14:paraId="2462525D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8008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8D053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ample siz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CCA1B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an age ± SD, range</w:t>
            </w:r>
          </w:p>
        </w:tc>
      </w:tr>
      <w:tr w:rsidR="00024F58" w:rsidRPr="009F4D58" w14:paraId="6AFCE4FC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8A7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AddNeuroM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8293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2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1ED8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74±6.04, 53-90.1</w:t>
            </w:r>
          </w:p>
        </w:tc>
      </w:tr>
      <w:tr w:rsidR="00024F58" w:rsidRPr="009F4D58" w14:paraId="42FDA130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9150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Adolescent Brain and Cognitive Development (ABCD)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4902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4,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AC3F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0.5±1.09, 8.92-13.5</w:t>
            </w:r>
          </w:p>
        </w:tc>
      </w:tr>
      <w:tr w:rsidR="00024F58" w:rsidRPr="009F4D58" w14:paraId="5663E31D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800A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Healthy Brain Network (HB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C2B1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4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EFF1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0.5±3.54, 5.11-21.2</w:t>
            </w:r>
          </w:p>
        </w:tc>
      </w:tr>
      <w:tr w:rsidR="00024F58" w:rsidRPr="009F4D58" w14:paraId="3B5CB663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C56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Human Connectome Project (HC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A92D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7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1C5C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28.4±3.57, 22-35</w:t>
            </w:r>
          </w:p>
        </w:tc>
      </w:tr>
      <w:tr w:rsidR="00024F58" w:rsidRPr="009F4D58" w14:paraId="27C90AC3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B9F2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Rockland Sa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6BC7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6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CA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35.2±22.2, 6-85</w:t>
            </w:r>
          </w:p>
        </w:tc>
      </w:tr>
      <w:tr w:rsidR="00024F58" w:rsidRPr="009F4D58" w14:paraId="6D80E396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AEF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Tematisk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Området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Psykose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(TO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D2B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8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6FCC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32.5±10.8, 13-72</w:t>
            </w:r>
          </w:p>
        </w:tc>
      </w:tr>
      <w:tr w:rsidR="00024F58" w:rsidRPr="009F4D58" w14:paraId="0AA5C56B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7E2B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UK Biob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12547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41,06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FE15F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64.9±7.75, 46-83.7</w:t>
            </w:r>
          </w:p>
        </w:tc>
      </w:tr>
    </w:tbl>
    <w:p w14:paraId="14934D6D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i/>
          <w:iCs/>
          <w:szCs w:val="24"/>
          <w:lang w:val="en-GB"/>
        </w:rPr>
        <w:t>Note</w:t>
      </w:r>
      <w:r w:rsidRPr="009F4D58">
        <w:rPr>
          <w:rFonts w:eastAsia="Calibri" w:cs="Times New Roman"/>
          <w:szCs w:val="24"/>
          <w:lang w:val="en-GB"/>
        </w:rPr>
        <w:t>, these values consider only the un-augmented training sample (n=58,317)</w:t>
      </w:r>
    </w:p>
    <w:p w14:paraId="720E00DF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1E4466A5" w14:textId="77777777" w:rsidR="00024F58" w:rsidRDefault="00024F58" w:rsidP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059F6B7D" w14:textId="6FE42D84" w:rsidR="00B25E68" w:rsidRDefault="00B25E68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3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Overview of </w:t>
      </w:r>
      <w:r>
        <w:rPr>
          <w:rFonts w:eastAsia="Calibri" w:cs="Times New Roman"/>
          <w:b/>
          <w:bCs/>
          <w:szCs w:val="24"/>
          <w:lang w:val="en-GB"/>
        </w:rPr>
        <w:t>the MRI scanners and acquisition protocol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746"/>
        <w:gridCol w:w="998"/>
        <w:gridCol w:w="998"/>
        <w:gridCol w:w="998"/>
        <w:gridCol w:w="998"/>
        <w:gridCol w:w="998"/>
        <w:gridCol w:w="998"/>
        <w:gridCol w:w="998"/>
        <w:gridCol w:w="1294"/>
      </w:tblGrid>
      <w:tr w:rsidR="00B25E68" w:rsidRPr="00B25E68" w14:paraId="5A4A3B6D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934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Protocol (N of patient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0FB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 (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C22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2 (1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81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3 (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675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4 (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E23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5 (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BE0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6 (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FEC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7 (3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A3A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8 (5)</w:t>
            </w:r>
          </w:p>
        </w:tc>
      </w:tr>
      <w:tr w:rsidR="00B25E68" w:rsidRPr="00B25E68" w14:paraId="5C45AE28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00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1F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er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D73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534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Sky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CB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van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63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Sky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94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van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AA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e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E1D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</w:tr>
      <w:tr w:rsidR="00B25E68" w:rsidRPr="00B25E68" w14:paraId="08955F8C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A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ield streng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B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25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09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53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3E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76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9B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F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</w:tr>
      <w:tr w:rsidR="00B25E68" w:rsidRPr="00B25E68" w14:paraId="49A4DA1D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36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equenc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2B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70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3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FD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61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9E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DE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0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</w:tr>
      <w:tr w:rsidR="00B25E68" w:rsidRPr="00B25E68" w14:paraId="2A1ADBD1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D7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R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47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940 5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E5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ED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3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B2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06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67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3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76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200 6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45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200 50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F6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7.6 4800</w:t>
            </w:r>
          </w:p>
        </w:tc>
      </w:tr>
      <w:tr w:rsidR="00B25E68" w:rsidRPr="00B25E68" w14:paraId="706B03D1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9A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E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C0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69 3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11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8 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7C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32 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CB9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10 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7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32 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10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82 3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53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67 3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1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75 338</w:t>
            </w:r>
          </w:p>
        </w:tc>
      </w:tr>
      <w:tr w:rsidR="00B25E68" w:rsidRPr="00B25E68" w14:paraId="7851CDD9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EC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I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A9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76 1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FB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F2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0E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1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AD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A0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2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4E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71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 1650</w:t>
            </w:r>
          </w:p>
        </w:tc>
      </w:tr>
      <w:tr w:rsidR="00B25E68" w:rsidRPr="00B25E68" w14:paraId="17A1CACF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7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lip angle (¬∞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BA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BD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2E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0E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5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89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4B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A8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1B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</w:tr>
      <w:tr w:rsidR="00B25E68" w:rsidRPr="00B25E68" w14:paraId="146230C2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7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Voxel size (mm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F1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1.00x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9F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66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FE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96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x0.94x0.94 0.9x0.45x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E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49x0.49 1.00x0.51x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93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0x0.94x0.94 0.90x0.45x0.4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9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1.00x1.00</w:t>
            </w:r>
          </w:p>
        </w:tc>
      </w:tr>
      <w:tr w:rsidR="00B25E68" w:rsidRPr="00B25E68" w14:paraId="3DF1A601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432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Protocol (N of patient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8C8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9 (1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DA3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0 (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0D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1 (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77C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2 (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61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3 (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795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4 (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68C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5 (3)</w:t>
            </w:r>
          </w:p>
        </w:tc>
      </w:tr>
      <w:tr w:rsidR="00B25E68" w:rsidRPr="00B25E68" w14:paraId="3470F4ED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1C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C5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27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C5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Ingen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4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oshiba MRT200SP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6A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Ingen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2B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FF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</w:tr>
      <w:tr w:rsidR="00B25E68" w:rsidRPr="00B25E68" w14:paraId="2424D0E8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70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ield streng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8A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32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FD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68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14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766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E63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</w:tr>
      <w:tr w:rsidR="00B25E68" w:rsidRPr="00B25E68" w14:paraId="60B12172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09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equenc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F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D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A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F79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29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C6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3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</w:tr>
      <w:tr w:rsidR="00B25E68" w:rsidRPr="00B25E68" w14:paraId="42349C8D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86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R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F65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.04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0B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1B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5 4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08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3.5 1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00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1.11 4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39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B4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7.1 4800</w:t>
            </w:r>
          </w:p>
        </w:tc>
      </w:tr>
      <w:tr w:rsidR="00B25E68" w:rsidRPr="00B25E68" w14:paraId="390F4254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D6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E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77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68 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13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8 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00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.21 3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F0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5.50 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61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6.29 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FD4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6 3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F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 307</w:t>
            </w:r>
          </w:p>
        </w:tc>
      </w:tr>
      <w:tr w:rsidR="00B25E68" w:rsidRPr="00B25E68" w14:paraId="1119E048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2B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I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3E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C7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2B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 2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05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50 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96CC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B61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5B6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</w:t>
            </w:r>
          </w:p>
        </w:tc>
      </w:tr>
      <w:tr w:rsidR="00B25E68" w:rsidRPr="00B25E68" w14:paraId="06CDA8C6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2B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lip angle (¬∞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46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70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22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0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A1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0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3A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68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A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</w:tr>
      <w:tr w:rsidR="00B25E68" w:rsidRPr="00B25E68" w14:paraId="5DDC322E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69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Voxel size (mm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EF7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0.98x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090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46x0.46 0.50x0.73x0.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B5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50x0.50 1.00x0.50x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EC1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4x0.94 0.50x0.74x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13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39x0.65x0.39 0.47x4.0x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E4F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0x0.67x0.67 0.56x0.98x0.9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4A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0x1.00 1.00x1.000x1.00 1.00x1.00x1.00 0.76x1.00x1.00</w:t>
            </w:r>
          </w:p>
        </w:tc>
      </w:tr>
    </w:tbl>
    <w:p w14:paraId="72BAE17E" w14:textId="77777777" w:rsidR="00024F58" w:rsidRDefault="00024F58" w:rsidP="001948EE">
      <w:pPr>
        <w:rPr>
          <w:rFonts w:eastAsia="Calibri" w:cs="Times New Roman"/>
          <w:b/>
          <w:bCs/>
          <w:szCs w:val="24"/>
          <w:lang w:val="en-GB"/>
        </w:rPr>
      </w:pPr>
    </w:p>
    <w:p w14:paraId="1E0A42BA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211B77C6" w14:textId="1FB30309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4</w:t>
      </w:r>
      <w:r w:rsidRPr="00685C6D">
        <w:rPr>
          <w:rFonts w:eastAsia="Calibri" w:cs="Times New Roman"/>
          <w:b/>
          <w:bCs/>
          <w:szCs w:val="24"/>
          <w:lang w:val="en-GB"/>
        </w:rPr>
        <w:t>: Brain age model validation metrics</w:t>
      </w:r>
    </w:p>
    <w:tbl>
      <w:tblPr>
        <w:tblW w:w="850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4"/>
        <w:gridCol w:w="2033"/>
        <w:gridCol w:w="1197"/>
        <w:gridCol w:w="1197"/>
        <w:gridCol w:w="1270"/>
      </w:tblGrid>
      <w:tr w:rsidR="001948EE" w:rsidRPr="009F4D58" w14:paraId="3B24BAD8" w14:textId="77777777" w:rsidTr="00DD6EB4">
        <w:trPr>
          <w:trHeight w:val="288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CEB12F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Sample and 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703223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Pearson's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404F4B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R</w:t>
            </w:r>
            <w:r w:rsidRPr="009F4D58">
              <w:rPr>
                <w:rFonts w:eastAsia="Calibri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2EBD45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M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1FF5C7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RMSE</w:t>
            </w:r>
          </w:p>
        </w:tc>
      </w:tr>
      <w:tr w:rsidR="001948EE" w:rsidRPr="009F4D58" w14:paraId="4592ECD5" w14:textId="77777777" w:rsidTr="00DD6EB4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0B20CB5C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raining u</w:t>
            </w:r>
          </w:p>
        </w:tc>
        <w:tc>
          <w:tcPr>
            <w:tcW w:w="0" w:type="auto"/>
            <w:vAlign w:val="center"/>
            <w:hideMark/>
          </w:tcPr>
          <w:p w14:paraId="04264891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568</w:t>
            </w:r>
          </w:p>
        </w:tc>
        <w:tc>
          <w:tcPr>
            <w:tcW w:w="0" w:type="auto"/>
            <w:vAlign w:val="center"/>
            <w:hideMark/>
          </w:tcPr>
          <w:p w14:paraId="4BBA825F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154</w:t>
            </w:r>
          </w:p>
        </w:tc>
        <w:tc>
          <w:tcPr>
            <w:tcW w:w="0" w:type="auto"/>
            <w:vAlign w:val="center"/>
            <w:hideMark/>
          </w:tcPr>
          <w:p w14:paraId="4D2849FB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0935</w:t>
            </w:r>
          </w:p>
        </w:tc>
        <w:tc>
          <w:tcPr>
            <w:tcW w:w="0" w:type="auto"/>
            <w:vAlign w:val="center"/>
            <w:hideMark/>
          </w:tcPr>
          <w:p w14:paraId="1DAB095D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5013</w:t>
            </w:r>
          </w:p>
        </w:tc>
      </w:tr>
      <w:tr w:rsidR="001948EE" w:rsidRPr="009F4D58" w14:paraId="36A2F036" w14:textId="77777777" w:rsidTr="00DD6EB4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30947C20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raining c</w:t>
            </w:r>
          </w:p>
        </w:tc>
        <w:tc>
          <w:tcPr>
            <w:tcW w:w="0" w:type="auto"/>
            <w:vAlign w:val="center"/>
            <w:hideMark/>
          </w:tcPr>
          <w:p w14:paraId="4B6A9BCF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34</w:t>
            </w:r>
          </w:p>
        </w:tc>
        <w:tc>
          <w:tcPr>
            <w:tcW w:w="0" w:type="auto"/>
            <w:vAlign w:val="center"/>
            <w:hideMark/>
          </w:tcPr>
          <w:p w14:paraId="53E8394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281</w:t>
            </w:r>
          </w:p>
        </w:tc>
        <w:tc>
          <w:tcPr>
            <w:tcW w:w="0" w:type="auto"/>
            <w:vAlign w:val="center"/>
            <w:hideMark/>
          </w:tcPr>
          <w:p w14:paraId="0EEA33E9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4.8933</w:t>
            </w:r>
          </w:p>
        </w:tc>
        <w:tc>
          <w:tcPr>
            <w:tcW w:w="0" w:type="auto"/>
            <w:vAlign w:val="center"/>
            <w:hideMark/>
          </w:tcPr>
          <w:p w14:paraId="49D62053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2186</w:t>
            </w:r>
          </w:p>
        </w:tc>
      </w:tr>
      <w:tr w:rsidR="001948EE" w:rsidRPr="009F4D58" w14:paraId="408A8EF2" w14:textId="77777777" w:rsidTr="00DD6EB4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23E61C3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est u</w:t>
            </w:r>
          </w:p>
        </w:tc>
        <w:tc>
          <w:tcPr>
            <w:tcW w:w="0" w:type="auto"/>
            <w:vAlign w:val="center"/>
            <w:hideMark/>
          </w:tcPr>
          <w:p w14:paraId="4DD5203A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22</w:t>
            </w:r>
          </w:p>
        </w:tc>
        <w:tc>
          <w:tcPr>
            <w:tcW w:w="0" w:type="auto"/>
            <w:vAlign w:val="center"/>
            <w:hideMark/>
          </w:tcPr>
          <w:p w14:paraId="04423E65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259</w:t>
            </w:r>
          </w:p>
        </w:tc>
        <w:tc>
          <w:tcPr>
            <w:tcW w:w="0" w:type="auto"/>
            <w:vAlign w:val="center"/>
            <w:hideMark/>
          </w:tcPr>
          <w:p w14:paraId="7C605CB0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2827</w:t>
            </w:r>
          </w:p>
        </w:tc>
        <w:tc>
          <w:tcPr>
            <w:tcW w:w="0" w:type="auto"/>
            <w:vAlign w:val="center"/>
            <w:hideMark/>
          </w:tcPr>
          <w:p w14:paraId="17D0CE64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8292</w:t>
            </w:r>
          </w:p>
        </w:tc>
      </w:tr>
      <w:tr w:rsidR="001948EE" w:rsidRPr="009F4D58" w14:paraId="59FB0C35" w14:textId="77777777" w:rsidTr="00DD6EB4">
        <w:trPr>
          <w:trHeight w:val="28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9AB1BB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est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A1284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93015C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A810E6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2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9CFF4E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6508</w:t>
            </w:r>
          </w:p>
        </w:tc>
      </w:tr>
    </w:tbl>
    <w:p w14:paraId="0F1021ED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t>BA = Brain Age, u = uncorrected, c = corrected, R2=variance explained, MAE = mean absolute error, RMSE = root mean squared error</w:t>
      </w:r>
    </w:p>
    <w:p w14:paraId="26F3AA02" w14:textId="1E5617ED" w:rsidR="00024F58" w:rsidRDefault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</w:p>
    <w:p w14:paraId="7DD7FB10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289E2544" w14:textId="76DC5B0F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020FC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5: </w:t>
      </w:r>
      <w:r w:rsidR="00C20E34" w:rsidRPr="006020FC">
        <w:rPr>
          <w:rFonts w:eastAsia="Calibri" w:cs="Times New Roman"/>
          <w:b/>
          <w:bCs/>
          <w:szCs w:val="24"/>
          <w:lang w:val="en-GB"/>
        </w:rPr>
        <w:t>Disability progression</w:t>
      </w:r>
      <w:r w:rsidRPr="006020FC">
        <w:rPr>
          <w:rFonts w:eastAsia="Calibri" w:cs="Times New Roman"/>
          <w:b/>
          <w:bCs/>
          <w:szCs w:val="24"/>
          <w:lang w:val="en-GB"/>
        </w:rPr>
        <w:t xml:space="preserve"> </w:t>
      </w:r>
      <w:r w:rsidR="00C20E34" w:rsidRPr="006020FC">
        <w:rPr>
          <w:rFonts w:eastAsia="Calibri" w:cs="Times New Roman"/>
          <w:b/>
          <w:bCs/>
          <w:szCs w:val="24"/>
          <w:lang w:val="en-GB"/>
        </w:rPr>
        <w:t xml:space="preserve">(DPG) and stable disability group (SDG) membership </w:t>
      </w:r>
      <w:r w:rsidRPr="006020FC">
        <w:rPr>
          <w:rFonts w:eastAsia="Calibri" w:cs="Times New Roman"/>
          <w:b/>
          <w:bCs/>
          <w:szCs w:val="24"/>
          <w:lang w:val="en-GB"/>
        </w:rPr>
        <w:t>differences at baseline.</w:t>
      </w:r>
    </w:p>
    <w:p w14:paraId="560873F9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tbl>
      <w:tblPr>
        <w:tblW w:w="10244" w:type="dxa"/>
        <w:tblLook w:val="04A0" w:firstRow="1" w:lastRow="0" w:firstColumn="1" w:lastColumn="0" w:noHBand="0" w:noVBand="1"/>
      </w:tblPr>
      <w:tblGrid>
        <w:gridCol w:w="1490"/>
        <w:gridCol w:w="1496"/>
        <w:gridCol w:w="1496"/>
        <w:gridCol w:w="1496"/>
        <w:gridCol w:w="1496"/>
        <w:gridCol w:w="1604"/>
        <w:gridCol w:w="1166"/>
      </w:tblGrid>
      <w:tr w:rsidR="00024F58" w:rsidRPr="009F4D58" w14:paraId="492CE11D" w14:textId="77777777" w:rsidTr="003F0D36">
        <w:trPr>
          <w:trHeight w:val="282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023B" w14:textId="77777777" w:rsidR="00024F58" w:rsidRPr="009F4D58" w:rsidRDefault="00024F58" w:rsidP="00E67604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650F" w14:textId="786C07ED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PG</w:t>
            </w:r>
          </w:p>
          <w:p w14:paraId="2F5198D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11FE8" w14:textId="34A361DC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PG</w:t>
            </w:r>
          </w:p>
          <w:p w14:paraId="71120323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3938" w14:textId="198FB62D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DG</w:t>
            </w:r>
          </w:p>
          <w:p w14:paraId="7212FB92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1543" w14:textId="4CC2BA75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DG</w:t>
            </w:r>
          </w:p>
          <w:p w14:paraId="7E1E8387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CA3A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O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FA6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3F0D36" w:rsidRPr="009F4D58" w14:paraId="20C205D2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901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Sex (female = yes, male =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289" w14:textId="475D284F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368C" w14:textId="4133F6D8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73E" w14:textId="47ECF5A2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9B6" w14:textId="2D62F6AF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9D6" w14:textId="7D2A9273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5 [0.3,2.39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B7D" w14:textId="553C2EF5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134</w:t>
            </w:r>
          </w:p>
        </w:tc>
      </w:tr>
      <w:tr w:rsidR="003F0D36" w:rsidRPr="009F4D58" w14:paraId="28732307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30F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Smoking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203" w14:textId="332F38C9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7594" w14:textId="2C9AD566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C76" w14:textId="61C1544D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1B6" w14:textId="3BA82FCB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A9A" w14:textId="770A78FC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6 [0.3,2.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45D" w14:textId="00E24294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147</w:t>
            </w:r>
          </w:p>
        </w:tc>
      </w:tr>
      <w:tr w:rsidR="003F0D36" w:rsidRPr="009F4D58" w14:paraId="1E50DBD3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2B5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ω-3 received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850" w14:textId="09C60BF0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37BE" w14:textId="4E87FB17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654" w14:textId="2EDF0D61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A59" w14:textId="2E7AFEF4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60B" w14:textId="1B8802A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.52 [0.53,4.4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CFD5" w14:textId="69FB8DC2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469</w:t>
            </w:r>
            <w:r>
              <w:rPr>
                <w:rFonts w:cs="Times New Roman"/>
                <w:color w:val="000000"/>
              </w:rPr>
              <w:t>1</w:t>
            </w:r>
          </w:p>
        </w:tc>
      </w:tr>
      <w:tr w:rsidR="003F0D36" w:rsidRPr="009F4D58" w14:paraId="58F6C1A2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F08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HLA−DRB1 carrier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447" w14:textId="59E70045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17D9" w14:textId="0631D96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3A5" w14:textId="418FD3CD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B32E" w14:textId="05BCF5B7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511" w14:textId="3A264DFB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72 [0.24,2.1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059" w14:textId="1DE7352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6186</w:t>
            </w:r>
          </w:p>
        </w:tc>
      </w:tr>
      <w:tr w:rsidR="003F0D36" w:rsidRPr="009F4D58" w14:paraId="06DD0B17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860D9" w14:textId="6E2372C4" w:rsidR="003F0D36" w:rsidRPr="009F4D58" w:rsidRDefault="003F0D36" w:rsidP="003F0D36">
            <w:pPr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szCs w:val="24"/>
                <w:lang w:val="en-US"/>
              </w:rPr>
              <w:t>Current treatment is disease modifying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8311C" w14:textId="6C2A4B96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0D591" w14:textId="2DA2ACA9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DDFB6" w14:textId="54C689EA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C2043" w14:textId="5FA5AA86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6756" w14:textId="718BD2AF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.2 [0.7,7.47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EFC2D" w14:textId="49EF4E58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2008</w:t>
            </w:r>
          </w:p>
        </w:tc>
      </w:tr>
    </w:tbl>
    <w:p w14:paraId="02C63CA3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0A10E520" w14:textId="77777777" w:rsidR="00024F58" w:rsidRDefault="00024F58" w:rsidP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4532C109" w14:textId="44D09CD3" w:rsidR="00024F58" w:rsidRPr="00C20E34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B30820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6: 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>Processing speed decline group (PSDG)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 and 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>stable processing speed (SPS</w:t>
      </w:r>
      <w:r w:rsidR="00134FA5" w:rsidRPr="00B30820">
        <w:rPr>
          <w:rFonts w:eastAsia="Calibri" w:cs="Times New Roman"/>
          <w:b/>
          <w:bCs/>
          <w:szCs w:val="24"/>
          <w:lang w:val="en-GB"/>
        </w:rPr>
        <w:t>G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 xml:space="preserve">) </w:t>
      </w:r>
      <w:r w:rsidRPr="00B30820">
        <w:rPr>
          <w:rFonts w:eastAsia="Calibri" w:cs="Times New Roman"/>
          <w:b/>
          <w:bCs/>
          <w:szCs w:val="24"/>
          <w:lang w:val="en-GB"/>
        </w:rPr>
        <w:t>membership differences at baseline.</w:t>
      </w:r>
    </w:p>
    <w:p w14:paraId="472460E2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tbl>
      <w:tblPr>
        <w:tblW w:w="10434" w:type="dxa"/>
        <w:tblLook w:val="04A0" w:firstRow="1" w:lastRow="0" w:firstColumn="1" w:lastColumn="0" w:noHBand="0" w:noVBand="1"/>
      </w:tblPr>
      <w:tblGrid>
        <w:gridCol w:w="1490"/>
        <w:gridCol w:w="1496"/>
        <w:gridCol w:w="1496"/>
        <w:gridCol w:w="1496"/>
        <w:gridCol w:w="1496"/>
        <w:gridCol w:w="1604"/>
        <w:gridCol w:w="1356"/>
      </w:tblGrid>
      <w:tr w:rsidR="00024F58" w:rsidRPr="009F4D58" w14:paraId="22C62E79" w14:textId="77777777" w:rsidTr="00134FA5">
        <w:trPr>
          <w:trHeight w:val="282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9ADD" w14:textId="77777777" w:rsidR="00024F58" w:rsidRPr="009F4D58" w:rsidRDefault="00024F58" w:rsidP="00E67604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E7D5" w14:textId="73A577E3" w:rsidR="00024F58" w:rsidRPr="009F4D58" w:rsidRDefault="00342279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134FA5">
              <w:rPr>
                <w:rFonts w:eastAsia="Calibri" w:cs="Times New Roman"/>
                <w:b/>
                <w:bCs/>
                <w:szCs w:val="24"/>
                <w:lang w:val="en-GB"/>
              </w:rPr>
              <w:t>PSDG</w:t>
            </w: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024F58"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820D9" w14:textId="337A1649" w:rsidR="00024F58" w:rsidRPr="009F4D58" w:rsidRDefault="0000471A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00471A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 xml:space="preserve">PSDG </w:t>
            </w:r>
            <w:r w:rsidR="00024F58"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E053" w14:textId="77777777" w:rsidR="0000471A" w:rsidRDefault="0000471A" w:rsidP="0000471A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PSG</w:t>
            </w:r>
          </w:p>
          <w:p w14:paraId="34D0F4CF" w14:textId="37FE6C70" w:rsidR="00024F58" w:rsidRPr="009F4D58" w:rsidRDefault="00024F58" w:rsidP="0000471A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721B" w14:textId="04D11325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PS</w:t>
            </w:r>
            <w:r w:rsidR="00134FA5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</w:t>
            </w:r>
          </w:p>
          <w:p w14:paraId="42C24588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5670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O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CCF9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C370DD" w:rsidRPr="009F4D58" w14:paraId="7913A682" w14:textId="77777777" w:rsidTr="00C370DD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C69" w14:textId="77777777" w:rsidR="00C370DD" w:rsidRPr="009F4D58" w:rsidRDefault="00C370DD" w:rsidP="00C370DD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Sex (female = yes, male =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5150" w14:textId="027F5E93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5A9B" w14:textId="3C92E326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F68" w14:textId="0F3B87F2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BD1E" w14:textId="61848D2C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48C" w14:textId="75D1DF71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.13 [0.36,3.87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9817" w14:textId="36DC2767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</w:t>
            </w:r>
          </w:p>
        </w:tc>
      </w:tr>
      <w:tr w:rsidR="00C370DD" w:rsidRPr="009F4D58" w14:paraId="4BBD5486" w14:textId="77777777" w:rsidTr="00C370DD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8AF" w14:textId="77777777" w:rsidR="00C370DD" w:rsidRPr="009F4D58" w:rsidRDefault="00C370DD" w:rsidP="00C370DD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Smoking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401" w14:textId="5877A093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A736" w14:textId="4D0EC3DB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99D" w14:textId="272771A8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24F" w14:textId="449B2DF9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EA8" w14:textId="704664A6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2.71 [0.81,10.73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378" w14:textId="0C0686F0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1196</w:t>
            </w:r>
          </w:p>
        </w:tc>
      </w:tr>
      <w:tr w:rsidR="00C370DD" w:rsidRPr="009F4D58" w14:paraId="5E6D1D52" w14:textId="77777777" w:rsidTr="00C370DD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21B" w14:textId="77777777" w:rsidR="00C370DD" w:rsidRPr="009F4D58" w:rsidRDefault="00C370DD" w:rsidP="00C370DD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ω-3 received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F17" w14:textId="45CDBDD8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B18F" w14:textId="6747411A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A60" w14:textId="2002BC4D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D08" w14:textId="79307852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02AC" w14:textId="2D880BE2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48 [0.13,1.62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75D" w14:textId="75D093EF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282</w:t>
            </w:r>
            <w:r>
              <w:rPr>
                <w:rFonts w:cs="Times New Roman"/>
                <w:color w:val="000000"/>
              </w:rPr>
              <w:t>1</w:t>
            </w:r>
          </w:p>
        </w:tc>
      </w:tr>
      <w:tr w:rsidR="00C370DD" w:rsidRPr="009F4D58" w14:paraId="762DFBC2" w14:textId="77777777" w:rsidTr="00C370DD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805" w14:textId="77777777" w:rsidR="00C370DD" w:rsidRPr="009F4D58" w:rsidRDefault="00C370DD" w:rsidP="00C370DD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HLA−DRB1 carrier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A82" w14:textId="3FBB3AAD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D3AA" w14:textId="42B8D204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190" w14:textId="720899DB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539" w14:textId="4E3CD306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BE8" w14:textId="3C235BD8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.25 [0.37,4.61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B65" w14:textId="54C9DFF5" w:rsidR="00C370DD" w:rsidRPr="00C370DD" w:rsidRDefault="00C370DD" w:rsidP="00C370DD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7873</w:t>
            </w:r>
          </w:p>
        </w:tc>
      </w:tr>
      <w:tr w:rsidR="00C370DD" w:rsidRPr="009F4D58" w14:paraId="7A63DF3C" w14:textId="77777777" w:rsidTr="00C370DD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0601F" w14:textId="4E2FD675" w:rsidR="00C370DD" w:rsidRPr="009F4D58" w:rsidRDefault="00C370DD" w:rsidP="00C370DD">
            <w:pPr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szCs w:val="24"/>
                <w:lang w:val="en-US"/>
              </w:rPr>
              <w:t>Current treatment is disease modifying (yes, no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44879" w14:textId="62E04F2A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D212C" w14:textId="78698C6E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E8D19" w14:textId="3D55987F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7B227" w14:textId="6FE49CA8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A533E" w14:textId="27978C9E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23 [0.07,0.76]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83987" w14:textId="4BC36484" w:rsidR="00C370DD" w:rsidRPr="00C370DD" w:rsidRDefault="00C370DD" w:rsidP="00C370DD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C370DD">
              <w:rPr>
                <w:rFonts w:cs="Times New Roman"/>
                <w:color w:val="000000"/>
              </w:rPr>
              <w:t>0.0099</w:t>
            </w:r>
          </w:p>
        </w:tc>
      </w:tr>
    </w:tbl>
    <w:p w14:paraId="38343104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2546CFC9" w14:textId="77777777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</w:p>
    <w:p w14:paraId="604CF46D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51E4D4D5" w14:textId="09F7BCE3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7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</w:t>
      </w:r>
      <w:r w:rsidR="004A1CCC">
        <w:rPr>
          <w:rFonts w:eastAsia="Calibri" w:cs="Times New Roman"/>
          <w:b/>
          <w:bCs/>
          <w:szCs w:val="24"/>
          <w:lang w:val="en-GB"/>
        </w:rPr>
        <w:t>Favourable d</w:t>
      </w:r>
      <w:r w:rsidR="009C5D02">
        <w:rPr>
          <w:rFonts w:eastAsia="Calibri" w:cs="Times New Roman"/>
          <w:b/>
          <w:bCs/>
          <w:szCs w:val="24"/>
          <w:lang w:val="en-GB"/>
        </w:rPr>
        <w:t>isability progression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 multiverse analysis result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172"/>
        <w:gridCol w:w="1463"/>
        <w:gridCol w:w="1463"/>
        <w:gridCol w:w="1463"/>
        <w:gridCol w:w="1465"/>
      </w:tblGrid>
      <w:tr w:rsidR="001948EE" w:rsidRPr="009F4D58" w14:paraId="797A4C5D" w14:textId="77777777" w:rsidTr="00895792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CC10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am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761B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99AF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AD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D165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1570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ortion OR&gt;1</w:t>
            </w:r>
          </w:p>
        </w:tc>
      </w:tr>
      <w:tr w:rsidR="00904853" w:rsidRPr="00904853" w14:paraId="4454E2A8" w14:textId="77777777" w:rsidTr="00904853">
        <w:trPr>
          <w:trHeight w:val="445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474" w14:textId="1C1AD8C4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0BF8" w14:textId="1B8BBDA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1.123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D2A" w14:textId="00A0982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38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674" w14:textId="2FC6870E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9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3F2" w14:textId="70AD018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1</w:t>
            </w:r>
          </w:p>
        </w:tc>
      </w:tr>
      <w:tr w:rsidR="00904853" w:rsidRPr="009F4D58" w14:paraId="7FFA2AC4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1569" w14:textId="5F41486F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ily pa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079" w14:textId="537DD1A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B5B1" w14:textId="78E512A0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8EE" w14:textId="6CAF7D59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5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264E" w14:textId="04469F6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4</w:t>
            </w:r>
          </w:p>
        </w:tc>
      </w:tr>
      <w:tr w:rsidR="00904853" w:rsidRPr="009F4D58" w14:paraId="632C570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664" w14:textId="2B998843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y Mass Inde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777" w14:textId="5AEBCC9C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3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19A" w14:textId="08EBDFFE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6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4D2" w14:textId="0BBAA16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7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15D" w14:textId="53E0D3A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513</w:t>
            </w:r>
          </w:p>
        </w:tc>
      </w:tr>
      <w:tr w:rsidR="00904853" w:rsidRPr="009F4D58" w14:paraId="3ECEEDBE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4B3" w14:textId="67420143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rain Age ga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73E" w14:textId="43370ED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2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28C" w14:textId="1DEA8BA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A93" w14:textId="63B7735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0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A97" w14:textId="7A12A8D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154</w:t>
            </w:r>
          </w:p>
        </w:tc>
      </w:tr>
      <w:tr w:rsidR="00904853" w:rsidRPr="00904853" w14:paraId="79F547C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7887" w14:textId="2624DF04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Disease modifying 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91B" w14:textId="25957EB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7.4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DEA" w14:textId="30FDBC29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4.06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130" w14:textId="4E864579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67D" w14:textId="52DAB67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9997</w:t>
            </w:r>
          </w:p>
        </w:tc>
      </w:tr>
      <w:tr w:rsidR="00904853" w:rsidRPr="00904853" w14:paraId="046D8A34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AEE" w14:textId="5BA7F9E1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Expanded Disability Status Sc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D14" w14:textId="5A7B6A2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2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255" w14:textId="238C6F2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11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718" w14:textId="7B40D09A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50C0" w14:textId="1EE7369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904853" w:rsidRPr="009F4D58" w14:paraId="23BD3F0D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D2A" w14:textId="341E5DC4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HLA-DRB1 carri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D46" w14:textId="7B46651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8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82D" w14:textId="5CB1704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8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6B5" w14:textId="2F57593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6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7DC" w14:textId="2868E25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558</w:t>
            </w:r>
          </w:p>
        </w:tc>
      </w:tr>
      <w:tr w:rsidR="00904853" w:rsidRPr="009F4D58" w14:paraId="41279B19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E2E" w14:textId="183F6D80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cou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6FC" w14:textId="7A4F45BF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E4D" w14:textId="2DDF9B7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A5E" w14:textId="63122F6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3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5A7" w14:textId="0171C3B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37</w:t>
            </w:r>
          </w:p>
        </w:tc>
      </w:tr>
      <w:tr w:rsidR="00904853" w:rsidRPr="009F4D58" w14:paraId="69D3F1B6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959" w14:textId="73602B21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volum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7F2" w14:textId="1EA734D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1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D18" w14:textId="765C8DB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710" w14:textId="5D4A53F3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9661" w14:textId="5C5A19E6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658</w:t>
            </w:r>
          </w:p>
        </w:tc>
      </w:tr>
      <w:tr w:rsidR="00904853" w:rsidRPr="009F4D58" w14:paraId="0237E1ED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B13B" w14:textId="3579DB2A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Mental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D4E" w14:textId="31DDC756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3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E02" w14:textId="1EDA9DF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6F3" w14:textId="112F8BF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2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20C" w14:textId="20FDEB9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745</w:t>
            </w:r>
          </w:p>
        </w:tc>
      </w:tr>
      <w:tr w:rsidR="00904853" w:rsidRPr="009F4D58" w14:paraId="6D0AF422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33A" w14:textId="3B90B662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 xml:space="preserve">Neurofilament light chain </w:t>
            </w:r>
            <w:proofErr w:type="spellStart"/>
            <w:r w:rsidRPr="00895792">
              <w:rPr>
                <w:rFonts w:cs="Times New Roman"/>
                <w:color w:val="000000"/>
              </w:rPr>
              <w:t>pg</w:t>
            </w:r>
            <w:proofErr w:type="spellEnd"/>
            <w:r w:rsidRPr="00895792">
              <w:rPr>
                <w:rFonts w:cs="Times New Roman"/>
                <w:color w:val="000000"/>
              </w:rPr>
              <w:t>/m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F69" w14:textId="19C53B5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6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044" w14:textId="3BFA724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1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AF1E" w14:textId="5DB7B53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4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301" w14:textId="344E505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092</w:t>
            </w:r>
          </w:p>
        </w:tc>
      </w:tr>
      <w:tr w:rsidR="00904853" w:rsidRPr="009F4D58" w14:paraId="50D74409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416" w14:textId="4E183C21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Omega 3 supplement receiv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3DF" w14:textId="5F95D92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67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B9" w14:textId="32BFCDA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376" w14:textId="1E33646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2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FEF" w14:textId="53EBD84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25</w:t>
            </w:r>
          </w:p>
        </w:tc>
      </w:tr>
      <w:tr w:rsidR="00904853" w:rsidRPr="009F4D58" w14:paraId="43DAE93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0A8" w14:textId="64388A8A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>Paced Auditory Serial Addition T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2BF" w14:textId="3FCB44C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AA6" w14:textId="4570948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429" w14:textId="4EFDCAE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2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B46" w14:textId="2049BB3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45</w:t>
            </w:r>
          </w:p>
        </w:tc>
      </w:tr>
      <w:tr w:rsidR="00904853" w:rsidRPr="009F4D58" w14:paraId="0BA4EC1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605" w14:textId="4B0E3259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Physical func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063" w14:textId="6543092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9640" w14:textId="62A0D71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1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864" w14:textId="06DB198E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0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E37" w14:textId="4B5610C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371</w:t>
            </w:r>
          </w:p>
        </w:tc>
      </w:tr>
      <w:tr w:rsidR="00904853" w:rsidRPr="009F4D58" w14:paraId="73B0C96C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89D" w14:textId="7EDFDE22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Relapses at basel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0F8" w14:textId="0AA37D5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5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D15" w14:textId="7503C28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0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0F1" w14:textId="69ADCC5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7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DE1" w14:textId="3984942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739</w:t>
            </w:r>
          </w:p>
        </w:tc>
      </w:tr>
      <w:tr w:rsidR="00904853" w:rsidRPr="009F4D58" w14:paraId="7D6B5B5F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646" w14:textId="4147DE6F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ex (fema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6CE" w14:textId="294D4E3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B79" w14:textId="1F467B9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8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B77" w14:textId="00280DE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9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2D65" w14:textId="45184A0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025</w:t>
            </w:r>
          </w:p>
        </w:tc>
      </w:tr>
      <w:tr w:rsidR="00904853" w:rsidRPr="009F4D58" w14:paraId="70C76E92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9FE" w14:textId="3511BB77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moking stat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021" w14:textId="0148D7FF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22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713" w14:textId="3C40C65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7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982" w14:textId="1806D7F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6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69E" w14:textId="143071E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05</w:t>
            </w:r>
          </w:p>
        </w:tc>
      </w:tr>
      <w:tr w:rsidR="00904853" w:rsidRPr="00904853" w14:paraId="7BBD4225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217" w14:textId="05AC98E5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Vitali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81B" w14:textId="0FED711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3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626" w14:textId="6E77B42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0B0" w14:textId="4FE24AF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5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476" w14:textId="0E74455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681</w:t>
            </w:r>
          </w:p>
        </w:tc>
      </w:tr>
      <w:tr w:rsidR="00904853" w:rsidRPr="00904853" w14:paraId="49A4753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76E2" w14:textId="1AD4CC2F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 xml:space="preserve">Vitamin A </w:t>
            </w:r>
            <w:proofErr w:type="spellStart"/>
            <w:r w:rsidRPr="00904853">
              <w:rPr>
                <w:rFonts w:cs="Times New Roman"/>
                <w:b/>
                <w:bCs/>
                <w:color w:val="000000"/>
              </w:rPr>
              <w:t>umol</w:t>
            </w:r>
            <w:proofErr w:type="spellEnd"/>
            <w:r w:rsidRPr="00904853">
              <w:rPr>
                <w:rFonts w:cs="Times New Roman"/>
                <w:b/>
                <w:bCs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617" w14:textId="4DD29EF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10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CFF8" w14:textId="7E7F943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4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7E2" w14:textId="0604671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1B7" w14:textId="5456CEB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026</w:t>
            </w:r>
          </w:p>
        </w:tc>
      </w:tr>
      <w:tr w:rsidR="00904853" w:rsidRPr="00904853" w14:paraId="2F7EF8E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BF3A" w14:textId="30585C8F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Vitamin D nmol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985" w14:textId="0AF0B7E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9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145" w14:textId="383EC30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AF1" w14:textId="63BC3C7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2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887" w14:textId="6FEF50A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904853" w:rsidRPr="009F4D58" w14:paraId="62BEEAF7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8E4E" w14:textId="4F381118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 xml:space="preserve">Vitamin E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1382" w14:textId="53BD2F2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95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65E0" w14:textId="32A3595C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53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21C2" w14:textId="25AA850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1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F215" w14:textId="2FA7B010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628</w:t>
            </w:r>
          </w:p>
        </w:tc>
      </w:tr>
    </w:tbl>
    <w:p w14:paraId="3712CCDA" w14:textId="21D6FF4B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lastRenderedPageBreak/>
        <w:t>Note that the results presented here include all possible analysis choices, including mis-specified models.</w:t>
      </w:r>
    </w:p>
    <w:p w14:paraId="67498DC7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</w:p>
    <w:p w14:paraId="0E58CD9A" w14:textId="1AD78A26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1E088CE2" w14:textId="08BC21D4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>Suppl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emental table </w:t>
      </w:r>
      <w:r w:rsidR="002935BC" w:rsidRPr="00B30820">
        <w:rPr>
          <w:rFonts w:eastAsia="Calibri" w:cs="Times New Roman"/>
          <w:b/>
          <w:bCs/>
          <w:szCs w:val="24"/>
          <w:lang w:val="en-GB"/>
        </w:rPr>
        <w:t>8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: </w:t>
      </w:r>
      <w:r w:rsidR="004C55F2" w:rsidRPr="00B30820">
        <w:rPr>
          <w:rFonts w:eastAsia="Calibri" w:cs="Times New Roman"/>
          <w:b/>
          <w:bCs/>
          <w:szCs w:val="24"/>
          <w:lang w:val="en-GB"/>
        </w:rPr>
        <w:t>Favourable p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 xml:space="preserve">rocessing speed </w:t>
      </w:r>
      <w:r w:rsidR="004C55F2" w:rsidRPr="00B30820">
        <w:rPr>
          <w:rFonts w:eastAsia="Calibri" w:cs="Times New Roman"/>
          <w:b/>
          <w:bCs/>
          <w:szCs w:val="24"/>
          <w:lang w:val="en-GB"/>
        </w:rPr>
        <w:t xml:space="preserve">development </w:t>
      </w:r>
      <w:r w:rsidRPr="00B30820">
        <w:rPr>
          <w:rFonts w:eastAsia="Calibri" w:cs="Times New Roman"/>
          <w:b/>
          <w:bCs/>
          <w:szCs w:val="24"/>
          <w:lang w:val="en-GB"/>
        </w:rPr>
        <w:t>multiverse analysis result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172"/>
        <w:gridCol w:w="1463"/>
        <w:gridCol w:w="1463"/>
        <w:gridCol w:w="1463"/>
        <w:gridCol w:w="1465"/>
      </w:tblGrid>
      <w:tr w:rsidR="00CE30CD" w:rsidRPr="009F4D58" w14:paraId="22B2F046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12E4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am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ACB7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B3EE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AD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AE4B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3E40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ortion OR&gt;1</w:t>
            </w:r>
          </w:p>
        </w:tc>
      </w:tr>
      <w:tr w:rsidR="00B30820" w:rsidRPr="009F4D58" w14:paraId="6AA28B6F" w14:textId="77777777" w:rsidTr="00E67604">
        <w:trPr>
          <w:trHeight w:val="445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ACC" w14:textId="77777777" w:rsidR="00B30820" w:rsidRPr="00BE0D8B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4E2" w14:textId="5095077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49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499" w14:textId="32C8421C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45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AE6" w14:textId="6B9DFC6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53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0CF" w14:textId="7E5301E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92</w:t>
            </w:r>
          </w:p>
        </w:tc>
      </w:tr>
      <w:tr w:rsidR="00B30820" w:rsidRPr="009F4D58" w14:paraId="6FD27AC2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34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ily pa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249" w14:textId="1F871B5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0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3A5" w14:textId="1CD12F8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4B6" w14:textId="083FDD0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0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6CF" w14:textId="6C38B604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915</w:t>
            </w:r>
          </w:p>
        </w:tc>
      </w:tr>
      <w:tr w:rsidR="00B30820" w:rsidRPr="009F4D58" w14:paraId="7EFFF80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114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y Mass Inde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F2A" w14:textId="15275467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10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4B0" w14:textId="75B3EA3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7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31A" w14:textId="49C512B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5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B01" w14:textId="3535C80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381</w:t>
            </w:r>
          </w:p>
        </w:tc>
      </w:tr>
      <w:tr w:rsidR="00B30820" w:rsidRPr="009F4D58" w14:paraId="45C750D3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06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rain Age ga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FBF" w14:textId="3D6E813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94E" w14:textId="0BC27C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6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3CA" w14:textId="1BC7AB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6AE" w14:textId="1A0D132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446</w:t>
            </w:r>
          </w:p>
        </w:tc>
      </w:tr>
      <w:tr w:rsidR="00B30820" w:rsidRPr="00B30820" w14:paraId="36A95675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0AA" w14:textId="77777777" w:rsidR="00B30820" w:rsidRPr="00B30820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Disease modifying 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D5A" w14:textId="7442F57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9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3E3" w14:textId="39B0B3A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C29" w14:textId="6E0D246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1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22C8" w14:textId="2AF1163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B30820" w:rsidRPr="009F4D58" w14:paraId="4E452A0D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8D77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Expanded Disability Status Sc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23C" w14:textId="2A1123C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50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D85" w14:textId="472D5D4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6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A3A" w14:textId="2A6723E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0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D8F" w14:textId="0B88FA5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462</w:t>
            </w:r>
          </w:p>
        </w:tc>
      </w:tr>
      <w:tr w:rsidR="00B30820" w:rsidRPr="009F4D58" w14:paraId="3465CAA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3AEF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HLA-DRB1 carri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55C" w14:textId="280F9E8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2.33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86D" w14:textId="426C4437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2.04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BAB" w14:textId="63A05287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8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973" w14:textId="27F917B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83</w:t>
            </w:r>
          </w:p>
        </w:tc>
      </w:tr>
      <w:tr w:rsidR="00B30820" w:rsidRPr="009F4D58" w14:paraId="0D9E7ED3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3D7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cou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EE8" w14:textId="4A608757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6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EEA" w14:textId="30F3B75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F88" w14:textId="18806F0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0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D28" w14:textId="6998BD3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899</w:t>
            </w:r>
          </w:p>
        </w:tc>
      </w:tr>
      <w:tr w:rsidR="00B30820" w:rsidRPr="009F4D58" w14:paraId="5B045545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F95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volum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32E" w14:textId="50BE284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20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391" w14:textId="36A5AD2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8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BB5" w14:textId="0DEA607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B22" w14:textId="201626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9</w:t>
            </w:r>
          </w:p>
        </w:tc>
      </w:tr>
      <w:tr w:rsidR="00B30820" w:rsidRPr="009F4D58" w14:paraId="48663F5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3D0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Mental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40A" w14:textId="2D5E957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4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FE5" w14:textId="34B7B64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4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597" w14:textId="4E16F7E6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5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65E" w14:textId="0F564920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5</w:t>
            </w:r>
          </w:p>
        </w:tc>
      </w:tr>
      <w:tr w:rsidR="00B30820" w:rsidRPr="009F4D58" w14:paraId="4E6A39C9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695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 xml:space="preserve">Neurofilament light chain </w:t>
            </w:r>
            <w:proofErr w:type="spellStart"/>
            <w:r w:rsidRPr="00895792">
              <w:rPr>
                <w:rFonts w:cs="Times New Roman"/>
                <w:color w:val="000000"/>
              </w:rPr>
              <w:t>pg</w:t>
            </w:r>
            <w:proofErr w:type="spellEnd"/>
            <w:r w:rsidRPr="00895792">
              <w:rPr>
                <w:rFonts w:cs="Times New Roman"/>
                <w:color w:val="000000"/>
              </w:rPr>
              <w:t>/m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827" w14:textId="3EC1ECE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895" w14:textId="31E33D4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1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2DB" w14:textId="55B73062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5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686" w14:textId="6899149D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969</w:t>
            </w:r>
          </w:p>
        </w:tc>
      </w:tr>
      <w:tr w:rsidR="00B30820" w:rsidRPr="009F4D58" w14:paraId="3D38CA7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C5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Omega 3 supplement receiv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9A2" w14:textId="706896B6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2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F81" w14:textId="56BDC6B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808" w14:textId="0AC7B8C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19A" w14:textId="5A32DA21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76</w:t>
            </w:r>
          </w:p>
        </w:tc>
      </w:tr>
      <w:tr w:rsidR="00B30820" w:rsidRPr="00B30820" w14:paraId="53A2C361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A6E" w14:textId="77777777" w:rsidR="00B30820" w:rsidRPr="00B30820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Paced Auditory Serial Addition T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2D0" w14:textId="16EC87F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8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222" w14:textId="3AA5C3C4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43C1" w14:textId="2523E84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0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86A" w14:textId="164C30B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027</w:t>
            </w:r>
          </w:p>
        </w:tc>
      </w:tr>
      <w:tr w:rsidR="00B30820" w:rsidRPr="009F4D58" w14:paraId="32D940D9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4E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Physical func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BDC" w14:textId="08C706C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1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01E" w14:textId="0ADAAAB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001" w14:textId="140C6A3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8A4" w14:textId="3B5C50F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281</w:t>
            </w:r>
          </w:p>
        </w:tc>
      </w:tr>
      <w:tr w:rsidR="00B30820" w:rsidRPr="009F4D58" w14:paraId="2C16F646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36E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Relapses at basel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18E" w14:textId="7D612182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3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253" w14:textId="0A4DEDD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5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B68B" w14:textId="30C516B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0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BC6" w14:textId="01E7F2F1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17</w:t>
            </w:r>
          </w:p>
        </w:tc>
      </w:tr>
      <w:tr w:rsidR="00B30820" w:rsidRPr="009F4D58" w14:paraId="534FA09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FE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ex (fema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30E" w14:textId="0593ED5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8EC" w14:textId="3F1482D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6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F59" w14:textId="473529D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C77" w14:textId="58943D55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169</w:t>
            </w:r>
          </w:p>
        </w:tc>
      </w:tr>
      <w:tr w:rsidR="00B30820" w:rsidRPr="009F4D58" w14:paraId="559E605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0DD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moking stat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499" w14:textId="4366620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7.00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B60" w14:textId="07189500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4.62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D37" w14:textId="34AD5D3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A90" w14:textId="5200933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8</w:t>
            </w:r>
          </w:p>
        </w:tc>
      </w:tr>
      <w:tr w:rsidR="00B30820" w:rsidRPr="009F4D58" w14:paraId="4F27D53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EB2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Vitali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EF2" w14:textId="78B3D36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9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9F1" w14:textId="07E94F0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CF3" w14:textId="6591B8FD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D6C" w14:textId="23353642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223</w:t>
            </w:r>
          </w:p>
        </w:tc>
      </w:tr>
      <w:tr w:rsidR="00B30820" w:rsidRPr="009F4D58" w14:paraId="1BF566EB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65E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 xml:space="preserve">Vitamin A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BE4" w14:textId="079B6FB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6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835" w14:textId="6245D10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4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C95" w14:textId="5211836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5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3DD" w14:textId="536D890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805</w:t>
            </w:r>
          </w:p>
        </w:tc>
      </w:tr>
      <w:tr w:rsidR="00B30820" w:rsidRPr="009F4D58" w14:paraId="3021626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2D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Vitamin D nmol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E1A0" w14:textId="3DF4CDA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3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C50" w14:textId="7E4B801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2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633" w14:textId="4A478D3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4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3E7" w14:textId="16DB06E5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67</w:t>
            </w:r>
          </w:p>
        </w:tc>
      </w:tr>
      <w:tr w:rsidR="00B30820" w:rsidRPr="009F4D58" w14:paraId="4C3C4EC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1B0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lastRenderedPageBreak/>
              <w:t xml:space="preserve">Vitamin E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F286" w14:textId="17CADE2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19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D8BF" w14:textId="722F6F3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4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D79B" w14:textId="3B949B2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8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FBFA" w14:textId="6E3D769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184</w:t>
            </w:r>
          </w:p>
        </w:tc>
      </w:tr>
    </w:tbl>
    <w:p w14:paraId="2A50D1C7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</w:p>
    <w:p w14:paraId="798C765D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</w:p>
    <w:p w14:paraId="41F97312" w14:textId="76148324" w:rsidR="004F4AC5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671E57B8" w14:textId="3ED278D9" w:rsidR="001948EE" w:rsidRPr="004F4AC5" w:rsidRDefault="004F4AC5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501FFA">
        <w:rPr>
          <w:rFonts w:eastAsia="Calibri" w:cs="Times New Roman"/>
          <w:b/>
          <w:bCs/>
          <w:szCs w:val="24"/>
          <w:lang w:val="en-GB"/>
        </w:rPr>
        <w:t>9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</w:t>
      </w:r>
      <w:r>
        <w:rPr>
          <w:rFonts w:eastAsia="Calibri" w:cs="Times New Roman"/>
          <w:b/>
          <w:bCs/>
          <w:szCs w:val="24"/>
          <w:lang w:val="en-GB"/>
        </w:rPr>
        <w:t>Missingness in EDSS</w:t>
      </w:r>
      <w:r w:rsidR="00F754B9">
        <w:rPr>
          <w:rFonts w:eastAsia="Calibri" w:cs="Times New Roman"/>
          <w:b/>
          <w:bCs/>
          <w:szCs w:val="24"/>
          <w:lang w:val="en-GB"/>
        </w:rPr>
        <w:t xml:space="preserve"> scores</w:t>
      </w:r>
      <w:r>
        <w:rPr>
          <w:rFonts w:eastAsia="Calibri" w:cs="Times New Roman"/>
          <w:b/>
          <w:bCs/>
          <w:szCs w:val="24"/>
          <w:lang w:val="en-GB"/>
        </w:rPr>
        <w:t xml:space="preserve"> across the entire study period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1300"/>
        <w:gridCol w:w="1517"/>
        <w:gridCol w:w="1290"/>
        <w:gridCol w:w="1517"/>
        <w:gridCol w:w="1290"/>
        <w:gridCol w:w="1517"/>
        <w:gridCol w:w="1290"/>
      </w:tblGrid>
      <w:tr w:rsidR="004F4AC5" w:rsidRPr="004F4AC5" w14:paraId="4D626007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8753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 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6507" w14:textId="77777777" w:rsidR="004F4AC5" w:rsidRPr="004F4AC5" w:rsidRDefault="004F4AC5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All participants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8A44" w14:textId="4C81740D" w:rsidR="004F4AC5" w:rsidRPr="004F4AC5" w:rsidRDefault="00C20E34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DPG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52E7" w14:textId="68873CEE" w:rsidR="004F4AC5" w:rsidRPr="004F4AC5" w:rsidRDefault="00C20E34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SDG</w:t>
            </w:r>
          </w:p>
        </w:tc>
      </w:tr>
      <w:tr w:rsidR="004F4AC5" w:rsidRPr="004F4AC5" w14:paraId="186E22AE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CCFA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63E6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1033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3D5C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B2D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957F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1568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</w:tr>
      <w:tr w:rsidR="004F4AC5" w:rsidRPr="004F4AC5" w14:paraId="2104B5B3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644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C5E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793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7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96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8A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D00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5E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60129025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58E3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D38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4C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8.24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82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39E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5B9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7AD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0.61%</w:t>
            </w:r>
          </w:p>
        </w:tc>
      </w:tr>
      <w:tr w:rsidR="004F4AC5" w:rsidRPr="004F4AC5" w14:paraId="3B541318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5A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4F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B2C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7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D9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5E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03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F0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528428FD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65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E8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2C7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88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61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18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2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36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1A0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789427D9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5C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051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3F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.0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18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1E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2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B3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2B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.58%</w:t>
            </w:r>
          </w:p>
        </w:tc>
      </w:tr>
      <w:tr w:rsidR="004F4AC5" w:rsidRPr="004F4AC5" w14:paraId="148AEA6E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B11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5934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1347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8.24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808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BC7D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E94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B81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0.61%</w:t>
            </w:r>
          </w:p>
        </w:tc>
      </w:tr>
    </w:tbl>
    <w:p w14:paraId="28913340" w14:textId="6170761A" w:rsidR="001948EE" w:rsidRPr="009F4D58" w:rsidRDefault="004F4AC5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 xml:space="preserve">Total N = 85, </w:t>
      </w:r>
      <w:r w:rsidR="00C20E34">
        <w:rPr>
          <w:rFonts w:eastAsia="Calibri" w:cs="Times New Roman"/>
          <w:szCs w:val="24"/>
          <w:lang w:val="en-GB"/>
        </w:rPr>
        <w:t>DPG</w:t>
      </w:r>
      <w:r>
        <w:rPr>
          <w:rFonts w:eastAsia="Calibri" w:cs="Times New Roman"/>
          <w:szCs w:val="24"/>
          <w:lang w:val="en-GB"/>
        </w:rPr>
        <w:t xml:space="preserve"> N = 19, </w:t>
      </w:r>
      <w:r w:rsidR="00C20E34">
        <w:rPr>
          <w:rFonts w:eastAsia="Calibri" w:cs="Times New Roman"/>
          <w:szCs w:val="24"/>
          <w:lang w:val="en-GB"/>
        </w:rPr>
        <w:t>SDG</w:t>
      </w:r>
      <w:r>
        <w:rPr>
          <w:rFonts w:eastAsia="Calibri" w:cs="Times New Roman"/>
          <w:szCs w:val="24"/>
          <w:lang w:val="en-GB"/>
        </w:rPr>
        <w:t xml:space="preserve"> N = 66</w:t>
      </w:r>
    </w:p>
    <w:p w14:paraId="2FFEB8DE" w14:textId="77777777" w:rsidR="00B205BB" w:rsidRDefault="00B205BB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18E9DD20" w14:textId="0028370B" w:rsidR="00F754B9" w:rsidRPr="004F4AC5" w:rsidRDefault="00F754B9" w:rsidP="00F754B9">
      <w:pPr>
        <w:rPr>
          <w:rFonts w:eastAsia="Calibri" w:cs="Times New Roman"/>
          <w:b/>
          <w:bCs/>
          <w:szCs w:val="24"/>
          <w:lang w:val="en-GB"/>
        </w:rPr>
      </w:pPr>
      <w:r w:rsidRPr="007B6243">
        <w:rPr>
          <w:rFonts w:eastAsia="Calibri" w:cs="Times New Roman"/>
          <w:b/>
          <w:bCs/>
          <w:szCs w:val="24"/>
          <w:lang w:val="en-GB"/>
        </w:rPr>
        <w:lastRenderedPageBreak/>
        <w:t>Supplemental table 1</w:t>
      </w:r>
      <w:r w:rsidR="00501FFA" w:rsidRPr="007B6243">
        <w:rPr>
          <w:rFonts w:eastAsia="Calibri" w:cs="Times New Roman"/>
          <w:b/>
          <w:bCs/>
          <w:szCs w:val="24"/>
          <w:lang w:val="en-GB"/>
        </w:rPr>
        <w:t>0</w:t>
      </w:r>
      <w:r w:rsidRPr="007B6243">
        <w:rPr>
          <w:rFonts w:eastAsia="Calibri" w:cs="Times New Roman"/>
          <w:b/>
          <w:bCs/>
          <w:szCs w:val="24"/>
          <w:lang w:val="en-GB"/>
        </w:rPr>
        <w:t>: Missingness in PASAT scores across the entire study period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1300"/>
        <w:gridCol w:w="1517"/>
        <w:gridCol w:w="1290"/>
        <w:gridCol w:w="1517"/>
        <w:gridCol w:w="1290"/>
        <w:gridCol w:w="1517"/>
        <w:gridCol w:w="1290"/>
      </w:tblGrid>
      <w:tr w:rsidR="00B205BB" w:rsidRPr="00B205BB" w14:paraId="4EF635AB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9BBA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 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EDCF" w14:textId="77777777" w:rsidR="00B205BB" w:rsidRPr="00B205BB" w:rsidRDefault="00B205BB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All participants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03BA" w14:textId="12E5873E" w:rsidR="00B205BB" w:rsidRPr="00B205BB" w:rsidRDefault="00C20E34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PSDG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D522" w14:textId="77777777" w:rsidR="00B205BB" w:rsidRPr="00B205BB" w:rsidRDefault="00B205BB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CSIG</w:t>
            </w:r>
          </w:p>
        </w:tc>
      </w:tr>
      <w:tr w:rsidR="00B205BB" w:rsidRPr="00B205BB" w14:paraId="4938A1C4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C36D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126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B3AB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7952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FC3A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3B2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FBC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</w:tr>
      <w:tr w:rsidR="00B205BB" w:rsidRPr="00B205BB" w14:paraId="31E1EEDA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22F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0B8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CCC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2AA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474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E808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8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</w:tr>
      <w:tr w:rsidR="00B205BB" w:rsidRPr="00B205BB" w14:paraId="1CDC74D6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49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510" w14:textId="1773EC5A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958" w14:textId="54672C85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03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9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8650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E61" w14:textId="5D8B76EE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ED8" w14:textId="3C89BA9E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39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</w:tr>
      <w:tr w:rsidR="00B205BB" w:rsidRPr="00B205BB" w14:paraId="5BE8B8D8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EA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F914" w14:textId="6E4F939B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3634" w14:textId="3865A967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55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3CBB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DBF4" w14:textId="78B5C6F8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55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E973" w14:textId="228EEE68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9107" w14:textId="0CC4CD82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39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</w:tr>
    </w:tbl>
    <w:p w14:paraId="6567DD9A" w14:textId="65746FB9" w:rsidR="001948EE" w:rsidRPr="009F4D58" w:rsidRDefault="00B205BB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PASAT data were only available for n=81 of the total N=85, i.e., there were n=4 systematically missing datasets. Hence the calculations in the table are based on a total sample of n=81, with n=</w:t>
      </w:r>
      <w:r w:rsidR="00190865">
        <w:rPr>
          <w:rFonts w:eastAsia="Calibri" w:cs="Times New Roman"/>
          <w:szCs w:val="24"/>
          <w:lang w:val="en-GB"/>
        </w:rPr>
        <w:t>22</w:t>
      </w:r>
      <w:r>
        <w:rPr>
          <w:rFonts w:eastAsia="Calibri" w:cs="Times New Roman"/>
          <w:szCs w:val="24"/>
          <w:lang w:val="en-GB"/>
        </w:rPr>
        <w:t xml:space="preserve"> </w:t>
      </w:r>
      <w:r w:rsidR="00C20E34">
        <w:rPr>
          <w:rFonts w:eastAsia="Calibri" w:cs="Times New Roman"/>
          <w:szCs w:val="24"/>
          <w:lang w:val="en-GB"/>
        </w:rPr>
        <w:t>PSDG</w:t>
      </w:r>
      <w:r>
        <w:rPr>
          <w:rFonts w:eastAsia="Calibri" w:cs="Times New Roman"/>
          <w:szCs w:val="24"/>
          <w:lang w:val="en-GB"/>
        </w:rPr>
        <w:t xml:space="preserve"> members and n=</w:t>
      </w:r>
      <w:r w:rsidR="00190865">
        <w:rPr>
          <w:rFonts w:eastAsia="Calibri" w:cs="Times New Roman"/>
          <w:szCs w:val="24"/>
          <w:lang w:val="en-GB"/>
        </w:rPr>
        <w:t>59</w:t>
      </w:r>
      <w:r>
        <w:rPr>
          <w:rFonts w:eastAsia="Calibri" w:cs="Times New Roman"/>
          <w:szCs w:val="24"/>
          <w:lang w:val="en-GB"/>
        </w:rPr>
        <w:t xml:space="preserve"> CSIG members.</w:t>
      </w:r>
    </w:p>
    <w:p w14:paraId="06EDA011" w14:textId="77777777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1F93F28E" w14:textId="71CE564E" w:rsidR="007D540D" w:rsidRPr="007D540D" w:rsidRDefault="007D540D" w:rsidP="001948EE">
      <w:pPr>
        <w:rPr>
          <w:rFonts w:eastAsia="Calibri" w:cs="Times New Roman"/>
          <w:b/>
          <w:bCs/>
          <w:sz w:val="32"/>
          <w:szCs w:val="32"/>
          <w:lang w:val="en-GB"/>
        </w:rPr>
      </w:pPr>
      <w:r w:rsidRPr="007D540D">
        <w:rPr>
          <w:rFonts w:eastAsia="Calibri" w:cs="Times New Roman"/>
          <w:b/>
          <w:bCs/>
          <w:sz w:val="32"/>
          <w:szCs w:val="32"/>
          <w:lang w:val="en-GB"/>
        </w:rPr>
        <w:lastRenderedPageBreak/>
        <w:t>Supplemental Figures</w:t>
      </w:r>
    </w:p>
    <w:p w14:paraId="4C1FD18B" w14:textId="445327ED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b/>
          <w:bCs/>
          <w:szCs w:val="24"/>
          <w:lang w:val="en-GB"/>
        </w:rPr>
        <w:t xml:space="preserve">Supplemental Figure </w:t>
      </w:r>
      <w:r>
        <w:rPr>
          <w:rFonts w:eastAsia="Calibri" w:cs="Times New Roman"/>
          <w:b/>
          <w:bCs/>
          <w:szCs w:val="24"/>
          <w:lang w:val="en-GB"/>
        </w:rPr>
        <w:t>1</w:t>
      </w:r>
      <w:r w:rsidRPr="009F4D58">
        <w:rPr>
          <w:rFonts w:eastAsia="Calibri" w:cs="Times New Roman"/>
          <w:b/>
          <w:bCs/>
          <w:szCs w:val="24"/>
          <w:lang w:val="en-GB"/>
        </w:rPr>
        <w:t>: Overview of the measurements of the key variables</w:t>
      </w:r>
      <w:r w:rsidRPr="009F4D58">
        <w:rPr>
          <w:rFonts w:eastAsia="Calibri" w:cs="Times New Roman"/>
          <w:szCs w:val="24"/>
          <w:lang w:val="en-GB"/>
        </w:rPr>
        <w:t>.</w:t>
      </w:r>
    </w:p>
    <w:p w14:paraId="7BB69C9B" w14:textId="77777777" w:rsidR="00024F58" w:rsidRPr="009F4D58" w:rsidRDefault="00024F58" w:rsidP="00024F58">
      <w:pPr>
        <w:rPr>
          <w:rStyle w:val="CommentReference"/>
          <w:rFonts w:cs="Times New Roman"/>
          <w:sz w:val="24"/>
          <w:szCs w:val="24"/>
        </w:rPr>
      </w:pPr>
      <w:r>
        <w:rPr>
          <w:rFonts w:cs="Times New Roman"/>
          <w:noProof/>
          <w:szCs w:val="24"/>
          <w14:ligatures w14:val="standardContextual"/>
        </w:rPr>
        <w:drawing>
          <wp:inline distT="0" distB="0" distL="0" distR="0" wp14:anchorId="1D9D7113" wp14:editId="3C07AD3C">
            <wp:extent cx="5731510" cy="4298950"/>
            <wp:effectExtent l="0" t="0" r="0" b="6350"/>
            <wp:docPr id="953654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654568" name="Picture 95365456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A099D" w14:textId="5C4E807E" w:rsidR="00024F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t>The grey dots represent data points per participant connected by grey lines. The triangles indicate mean values at each session with bootstrapped 95% confidence intervals. The lines indicate a smooth fit with 95% confidence interval for visual purposes. Note: a short-term training effect can be noted in PASAT scores.</w:t>
      </w:r>
    </w:p>
    <w:p w14:paraId="1D331DCF" w14:textId="77777777" w:rsidR="00C20E34" w:rsidRDefault="00C20E34" w:rsidP="00024F58">
      <w:pPr>
        <w:rPr>
          <w:rFonts w:eastAsia="Calibri" w:cs="Times New Roman"/>
          <w:szCs w:val="24"/>
          <w:lang w:val="en-GB"/>
        </w:rPr>
      </w:pPr>
    </w:p>
    <w:p w14:paraId="18A82031" w14:textId="301FCE6C" w:rsidR="0055365E" w:rsidRPr="00420DF3" w:rsidRDefault="00024F58" w:rsidP="00420DF3">
      <w:pPr>
        <w:rPr>
          <w:rFonts w:eastAsia="Calibri" w:cs="Times New Roman"/>
          <w:szCs w:val="24"/>
          <w:lang w:val="en-GB"/>
        </w:rPr>
      </w:pPr>
      <w:r w:rsidRPr="004F5BE0">
        <w:rPr>
          <w:rFonts w:eastAsia="Calibri" w:cs="Times New Roman"/>
          <w:b/>
          <w:bCs/>
          <w:szCs w:val="24"/>
          <w:lang w:val="en-GB"/>
        </w:rPr>
        <w:t>Intraclass correlation (ICC)</w:t>
      </w:r>
      <w:r>
        <w:rPr>
          <w:rFonts w:eastAsia="Calibri" w:cs="Times New Roman"/>
          <w:b/>
          <w:bCs/>
          <w:szCs w:val="24"/>
          <w:lang w:val="en-GB"/>
        </w:rPr>
        <w:t xml:space="preserve">. </w:t>
      </w:r>
      <w:r>
        <w:rPr>
          <w:rFonts w:eastAsia="Calibri" w:cs="Times New Roman"/>
          <w:szCs w:val="24"/>
          <w:lang w:val="en-GB"/>
        </w:rPr>
        <w:t>EDSS (ICC = 0.87 [0.83, 0.91], p = 3.9*10</w:t>
      </w:r>
      <w:r w:rsidRPr="00325DCF">
        <w:rPr>
          <w:rFonts w:eastAsia="Calibri" w:cs="Times New Roman"/>
          <w:szCs w:val="24"/>
          <w:vertAlign w:val="superscript"/>
          <w:lang w:val="en-GB"/>
        </w:rPr>
        <w:t>-48</w:t>
      </w:r>
      <w:r>
        <w:rPr>
          <w:rFonts w:eastAsia="Calibri" w:cs="Times New Roman"/>
          <w:szCs w:val="24"/>
          <w:lang w:val="en-GB"/>
        </w:rPr>
        <w:t>]) and PASAT (ICC = 0.86 [0.80, 0.90], p = 5.8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26</w:t>
      </w:r>
      <w:r>
        <w:rPr>
          <w:rFonts w:eastAsia="Calibri" w:cs="Times New Roman"/>
          <w:szCs w:val="24"/>
          <w:lang w:val="en-GB"/>
        </w:rPr>
        <w:t>]) measures showed strong associations across measurements. ICC for brain lesion count (ICC = 0.97 [0.96, 0.98], p = 7.2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250</w:t>
      </w:r>
      <w:r>
        <w:rPr>
          <w:rFonts w:eastAsia="Calibri" w:cs="Times New Roman"/>
          <w:szCs w:val="24"/>
          <w:lang w:val="en-GB"/>
        </w:rPr>
        <w:t>]) and volume (ICC = 0.99 [0.98, 0.99], p &lt; 2.23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308</w:t>
      </w:r>
      <w:r>
        <w:rPr>
          <w:rFonts w:eastAsia="Calibri" w:cs="Times New Roman"/>
          <w:szCs w:val="24"/>
          <w:lang w:val="en-GB"/>
        </w:rPr>
        <w:t>]) were near-perfect, and good for the corrected brain age gap (ICC = 0.74 [0.63, 0.82], p = 1.6*10</w:t>
      </w:r>
      <w:r w:rsidRPr="00CF245D">
        <w:rPr>
          <w:rFonts w:eastAsia="Calibri" w:cs="Times New Roman"/>
          <w:szCs w:val="24"/>
          <w:vertAlign w:val="superscript"/>
          <w:lang w:val="en-GB"/>
        </w:rPr>
        <w:t>-16</w:t>
      </w:r>
      <w:r>
        <w:rPr>
          <w:rFonts w:eastAsia="Calibri" w:cs="Times New Roman"/>
          <w:szCs w:val="24"/>
          <w:lang w:val="en-GB"/>
        </w:rPr>
        <w:t xml:space="preserve">). While the ICC for </w:t>
      </w:r>
      <w:proofErr w:type="spellStart"/>
      <w:r>
        <w:rPr>
          <w:rFonts w:eastAsia="Calibri" w:cs="Times New Roman"/>
          <w:szCs w:val="24"/>
          <w:lang w:val="en-GB"/>
        </w:rPr>
        <w:t>NfL</w:t>
      </w:r>
      <w:proofErr w:type="spellEnd"/>
      <w:r>
        <w:rPr>
          <w:rFonts w:eastAsia="Calibri" w:cs="Times New Roman"/>
          <w:szCs w:val="24"/>
          <w:lang w:val="en-GB"/>
        </w:rPr>
        <w:t>-levels was good, ICC = 0.83 [0.76, 0.88], p = 9.3*10</w:t>
      </w:r>
      <w:r w:rsidRPr="00325DCF">
        <w:rPr>
          <w:rFonts w:eastAsia="Calibri" w:cs="Times New Roman"/>
          <w:szCs w:val="24"/>
          <w:vertAlign w:val="superscript"/>
          <w:lang w:val="en-GB"/>
        </w:rPr>
        <w:t>-35</w:t>
      </w:r>
      <w:r>
        <w:rPr>
          <w:rFonts w:eastAsia="Calibri" w:cs="Times New Roman"/>
          <w:szCs w:val="24"/>
          <w:lang w:val="en-GB"/>
        </w:rPr>
        <w:t>, CH3L1-levels could not be reliably measured (ICC ≈ 0 [-0.38, 0.30], p = 0.49. The intra-class correlation coefficients were relatively high across measures. The quality-of-life measure with the lowest ICC=0.87 [0.82, 0.97], p = 4.1*10</w:t>
      </w:r>
      <w:r w:rsidRPr="00A842A1">
        <w:rPr>
          <w:rFonts w:eastAsia="Calibri" w:cs="Times New Roman"/>
          <w:szCs w:val="24"/>
          <w:vertAlign w:val="superscript"/>
          <w:lang w:val="en-GB"/>
        </w:rPr>
        <w:t>-3</w:t>
      </w:r>
      <w:r>
        <w:rPr>
          <w:rFonts w:eastAsia="Calibri" w:cs="Times New Roman"/>
          <w:szCs w:val="24"/>
          <w:vertAlign w:val="superscript"/>
          <w:lang w:val="en-GB"/>
        </w:rPr>
        <w:t>9</w:t>
      </w:r>
      <w:r>
        <w:rPr>
          <w:rFonts w:eastAsia="Calibri" w:cs="Times New Roman"/>
          <w:szCs w:val="24"/>
          <w:lang w:val="en-GB"/>
        </w:rPr>
        <w:t xml:space="preserve"> was </w:t>
      </w:r>
      <w:r>
        <w:rPr>
          <w:rFonts w:eastAsia="Calibri" w:cs="Times New Roman"/>
          <w:szCs w:val="24"/>
          <w:lang w:val="en-GB"/>
        </w:rPr>
        <w:lastRenderedPageBreak/>
        <w:t>vitality. Among vitamins, vitamin D presented the lowest ICC = 0.56 [0.38, 0.69], p = 6.2*10</w:t>
      </w:r>
      <w:r w:rsidRPr="00A842A1">
        <w:rPr>
          <w:rFonts w:eastAsia="Calibri" w:cs="Times New Roman"/>
          <w:szCs w:val="24"/>
          <w:vertAlign w:val="superscript"/>
          <w:lang w:val="en-GB"/>
        </w:rPr>
        <w:t>-7</w:t>
      </w:r>
      <w:r>
        <w:rPr>
          <w:rFonts w:eastAsia="Calibri" w:cs="Times New Roman"/>
          <w:szCs w:val="24"/>
          <w:lang w:val="en-GB"/>
        </w:rPr>
        <w:t>, and vitamin A presented the largest ICC = 0.86 [0.80, 0.90], p = 1.4*10</w:t>
      </w:r>
      <w:r w:rsidRPr="00CF7A86">
        <w:rPr>
          <w:rFonts w:eastAsia="Calibri" w:cs="Times New Roman"/>
          <w:szCs w:val="24"/>
          <w:vertAlign w:val="superscript"/>
          <w:lang w:val="en-GB"/>
        </w:rPr>
        <w:t>-37</w:t>
      </w:r>
      <w:r>
        <w:rPr>
          <w:rFonts w:eastAsia="Calibri" w:cs="Times New Roman"/>
          <w:szCs w:val="24"/>
          <w:lang w:val="en-GB"/>
        </w:rPr>
        <w:t>.</w:t>
      </w:r>
      <w:r w:rsidR="0055365E">
        <w:rPr>
          <w:rFonts w:eastAsia="Calibri" w:cs="Times New Roman"/>
          <w:b/>
          <w:bCs/>
          <w:szCs w:val="24"/>
          <w:lang w:val="en-GB"/>
        </w:rPr>
        <w:br w:type="page"/>
      </w:r>
    </w:p>
    <w:p w14:paraId="38C996CD" w14:textId="3E55C948" w:rsidR="001C2A8F" w:rsidRDefault="001C2A8F" w:rsidP="001C2A8F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 w:rsidRPr="009F4D58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Figure </w:t>
      </w:r>
      <w:r w:rsidR="00134FA5">
        <w:rPr>
          <w:rFonts w:eastAsia="Calibri" w:cs="Times New Roman"/>
          <w:b/>
          <w:bCs/>
          <w:szCs w:val="24"/>
          <w:lang w:val="en-GB"/>
        </w:rPr>
        <w:t>2</w:t>
      </w:r>
      <w:r>
        <w:rPr>
          <w:rFonts w:eastAsia="Calibri" w:cs="Times New Roman"/>
          <w:b/>
          <w:bCs/>
          <w:szCs w:val="24"/>
          <w:lang w:val="en-GB"/>
        </w:rPr>
        <w:t>: Missingness in the baseline (main analysis) variables</w:t>
      </w:r>
    </w:p>
    <w:p w14:paraId="53514F5D" w14:textId="194131BC" w:rsidR="001C2A8F" w:rsidRDefault="001C2A8F" w:rsidP="000B7027">
      <w:pPr>
        <w:spacing w:before="0" w:line="240" w:lineRule="auto"/>
        <w:jc w:val="left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751DC891" wp14:editId="45896690">
            <wp:extent cx="5731510" cy="5260975"/>
            <wp:effectExtent l="0" t="0" r="0" b="0"/>
            <wp:docPr id="1291372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72388" name="Picture 129137238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9915" w14:textId="02D48469" w:rsidR="00E30818" w:rsidRPr="00D06DA0" w:rsidRDefault="00E30818" w:rsidP="00A04E9B">
      <w:pPr>
        <w:spacing w:before="0" w:line="240" w:lineRule="auto"/>
        <w:jc w:val="left"/>
        <w:rPr>
          <w:rFonts w:eastAsia="Calibri" w:cs="Times New Roman"/>
          <w:szCs w:val="24"/>
          <w:lang w:val="en-US"/>
        </w:rPr>
      </w:pPr>
    </w:p>
    <w:p w14:paraId="3CAC134C" w14:textId="77777777" w:rsidR="00685C6D" w:rsidRPr="00685C6D" w:rsidRDefault="00685C6D" w:rsidP="000B7027">
      <w:pPr>
        <w:spacing w:before="0" w:line="240" w:lineRule="auto"/>
        <w:jc w:val="left"/>
        <w:rPr>
          <w:lang w:val="en-US"/>
        </w:rPr>
      </w:pPr>
    </w:p>
    <w:sectPr w:rsidR="00685C6D" w:rsidRPr="00685C6D" w:rsidSect="000B7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D578B8"/>
    <w:multiLevelType w:val="multilevel"/>
    <w:tmpl w:val="0C6C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152274">
    <w:abstractNumId w:val="9"/>
  </w:num>
  <w:num w:numId="2" w16cid:durableId="1102384664">
    <w:abstractNumId w:val="7"/>
  </w:num>
  <w:num w:numId="3" w16cid:durableId="271011103">
    <w:abstractNumId w:val="6"/>
  </w:num>
  <w:num w:numId="4" w16cid:durableId="2108042437">
    <w:abstractNumId w:val="5"/>
  </w:num>
  <w:num w:numId="5" w16cid:durableId="1732072899">
    <w:abstractNumId w:val="4"/>
  </w:num>
  <w:num w:numId="6" w16cid:durableId="1000279256">
    <w:abstractNumId w:val="8"/>
  </w:num>
  <w:num w:numId="7" w16cid:durableId="1831866819">
    <w:abstractNumId w:val="3"/>
  </w:num>
  <w:num w:numId="8" w16cid:durableId="1830094855">
    <w:abstractNumId w:val="2"/>
  </w:num>
  <w:num w:numId="9" w16cid:durableId="867573138">
    <w:abstractNumId w:val="1"/>
  </w:num>
  <w:num w:numId="10" w16cid:durableId="1923174224">
    <w:abstractNumId w:val="0"/>
  </w:num>
  <w:num w:numId="11" w16cid:durableId="16342930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EE"/>
    <w:rsid w:val="0000471A"/>
    <w:rsid w:val="00024F58"/>
    <w:rsid w:val="00034AC9"/>
    <w:rsid w:val="000A5323"/>
    <w:rsid w:val="000B7027"/>
    <w:rsid w:val="00134FA5"/>
    <w:rsid w:val="00161878"/>
    <w:rsid w:val="00180488"/>
    <w:rsid w:val="00190865"/>
    <w:rsid w:val="001948EE"/>
    <w:rsid w:val="001C2A8F"/>
    <w:rsid w:val="001E18F6"/>
    <w:rsid w:val="00211917"/>
    <w:rsid w:val="002935BC"/>
    <w:rsid w:val="002F3E86"/>
    <w:rsid w:val="00325DCF"/>
    <w:rsid w:val="00342279"/>
    <w:rsid w:val="003F0D36"/>
    <w:rsid w:val="00420DF3"/>
    <w:rsid w:val="00423FF7"/>
    <w:rsid w:val="0044016A"/>
    <w:rsid w:val="004A1CCC"/>
    <w:rsid w:val="004A2DF2"/>
    <w:rsid w:val="004C55F2"/>
    <w:rsid w:val="004F4AC5"/>
    <w:rsid w:val="004F5BE0"/>
    <w:rsid w:val="00501FFA"/>
    <w:rsid w:val="0055365E"/>
    <w:rsid w:val="00572683"/>
    <w:rsid w:val="006020FC"/>
    <w:rsid w:val="006355CE"/>
    <w:rsid w:val="00643C47"/>
    <w:rsid w:val="0065015B"/>
    <w:rsid w:val="00684F5F"/>
    <w:rsid w:val="00685C6D"/>
    <w:rsid w:val="006D2C72"/>
    <w:rsid w:val="006F42FA"/>
    <w:rsid w:val="007343A7"/>
    <w:rsid w:val="00767CBB"/>
    <w:rsid w:val="007A337B"/>
    <w:rsid w:val="007B6243"/>
    <w:rsid w:val="007D540D"/>
    <w:rsid w:val="00895792"/>
    <w:rsid w:val="008D3264"/>
    <w:rsid w:val="00904853"/>
    <w:rsid w:val="009C46D9"/>
    <w:rsid w:val="009C5D02"/>
    <w:rsid w:val="009D6068"/>
    <w:rsid w:val="009F172C"/>
    <w:rsid w:val="00A04E9B"/>
    <w:rsid w:val="00A842A1"/>
    <w:rsid w:val="00AA18BA"/>
    <w:rsid w:val="00AB57BB"/>
    <w:rsid w:val="00AC2299"/>
    <w:rsid w:val="00AD49B7"/>
    <w:rsid w:val="00AD7EAD"/>
    <w:rsid w:val="00AF1147"/>
    <w:rsid w:val="00B205BB"/>
    <w:rsid w:val="00B25E68"/>
    <w:rsid w:val="00B30820"/>
    <w:rsid w:val="00B814B2"/>
    <w:rsid w:val="00BE0D8B"/>
    <w:rsid w:val="00C00495"/>
    <w:rsid w:val="00C20E34"/>
    <w:rsid w:val="00C370DD"/>
    <w:rsid w:val="00C477D9"/>
    <w:rsid w:val="00CE30CD"/>
    <w:rsid w:val="00CF245D"/>
    <w:rsid w:val="00CF7A86"/>
    <w:rsid w:val="00E27527"/>
    <w:rsid w:val="00E30818"/>
    <w:rsid w:val="00EF49CB"/>
    <w:rsid w:val="00F06534"/>
    <w:rsid w:val="00F068EA"/>
    <w:rsid w:val="00F754B9"/>
    <w:rsid w:val="00F8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D981"/>
  <w15:chartTrackingRefBased/>
  <w15:docId w15:val="{EBEB2286-F11D-3141-AC50-95CEA891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8EE"/>
    <w:pPr>
      <w:spacing w:before="120" w:line="360" w:lineRule="auto"/>
      <w:jc w:val="both"/>
    </w:pPr>
    <w:rPr>
      <w:rFonts w:ascii="Times New Roman" w:eastAsiaTheme="minorEastAsia" w:hAnsi="Times New Roman"/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8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8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8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8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4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94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8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8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8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1948EE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1948EE"/>
    <w:rPr>
      <w:rFonts w:cs="Times New Roman"/>
      <w:b/>
      <w:bCs/>
    </w:rPr>
  </w:style>
  <w:style w:type="character" w:styleId="Hyperlink">
    <w:name w:val="Hyperlink"/>
    <w:uiPriority w:val="99"/>
    <w:rsid w:val="001948EE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1948EE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1948E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1948EE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948EE"/>
    <w:rPr>
      <w:rFonts w:ascii="Times New Roman" w:eastAsia="Calibri" w:hAnsi="Times New Roman"/>
      <w:kern w:val="0"/>
      <w:sz w:val="18"/>
      <w:szCs w:val="18"/>
      <w:shd w:val="pct15" w:color="auto" w:fill="auto"/>
      <w:lang w:val="en-C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948E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948E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8EE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1948EE"/>
    <w:pPr>
      <w:spacing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1948EE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1948EE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1948EE"/>
    <w:pPr>
      <w:spacing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1948EE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48E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EE"/>
    <w:rPr>
      <w:rFonts w:ascii="Times New Roman" w:hAnsi="Times New Roman"/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8E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EE"/>
    <w:rPr>
      <w:rFonts w:ascii="Times New Roman" w:hAnsi="Times New Roman"/>
      <w:kern w:val="0"/>
      <w:szCs w:val="22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4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8EE"/>
    <w:pPr>
      <w:spacing w:before="0" w:line="240" w:lineRule="auto"/>
      <w:jc w:val="left"/>
    </w:pPr>
    <w:rPr>
      <w:rFonts w:eastAsia="Times New Roman" w:cs="Times New Roman"/>
      <w:sz w:val="20"/>
      <w:szCs w:val="20"/>
      <w:lang w:val="nb-NO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8EE"/>
    <w:rPr>
      <w:rFonts w:ascii="Times New Roman" w:eastAsia="Times New Roman" w:hAnsi="Times New Roman" w:cs="Times New Roman"/>
      <w:kern w:val="0"/>
      <w:sz w:val="20"/>
      <w:szCs w:val="20"/>
      <w:lang w:val="nb-NO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EE"/>
    <w:rPr>
      <w:rFonts w:ascii="Times New Roman" w:eastAsia="Times New Roman" w:hAnsi="Times New Roman" w:cs="Times New Roman"/>
      <w:b/>
      <w:bCs/>
      <w:kern w:val="0"/>
      <w:sz w:val="20"/>
      <w:szCs w:val="20"/>
      <w:lang w:val="nb-NO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948EE"/>
    <w:pPr>
      <w:tabs>
        <w:tab w:val="left" w:pos="260"/>
      </w:tabs>
      <w:spacing w:before="0" w:line="480" w:lineRule="auto"/>
      <w:ind w:left="264" w:hanging="264"/>
      <w:jc w:val="left"/>
    </w:pPr>
    <w:rPr>
      <w:rFonts w:eastAsia="Times New Roman" w:cs="Times New Roman"/>
      <w:szCs w:val="24"/>
      <w:lang w:val="nb-NO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48EE"/>
    <w:pPr>
      <w:spacing w:before="0" w:line="240" w:lineRule="auto"/>
      <w:jc w:val="left"/>
    </w:pPr>
    <w:rPr>
      <w:rFonts w:eastAsia="Times New Roman" w:cs="Times New Roman"/>
      <w:sz w:val="20"/>
      <w:szCs w:val="20"/>
      <w:lang w:val="nb-NO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48EE"/>
    <w:rPr>
      <w:rFonts w:ascii="Times New Roman" w:eastAsia="Times New Roman" w:hAnsi="Times New Roman" w:cs="Times New Roman"/>
      <w:kern w:val="0"/>
      <w:sz w:val="20"/>
      <w:szCs w:val="20"/>
      <w:lang w:val="nb-NO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48EE"/>
    <w:rPr>
      <w:vertAlign w:val="superscript"/>
    </w:rPr>
  </w:style>
  <w:style w:type="paragraph" w:styleId="Revision">
    <w:name w:val="Revision"/>
    <w:hidden/>
    <w:uiPriority w:val="99"/>
    <w:semiHidden/>
    <w:rsid w:val="001948EE"/>
    <w:rPr>
      <w:rFonts w:ascii="Times New Roman" w:eastAsia="Times New Roman" w:hAnsi="Times New Roman" w:cs="Times New Roman"/>
      <w:kern w:val="0"/>
      <w:lang w:val="nb-NO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48EE"/>
  </w:style>
  <w:style w:type="character" w:customStyle="1" w:styleId="hljs-deletion">
    <w:name w:val="hljs-deletion"/>
    <w:basedOn w:val="DefaultParagraphFont"/>
    <w:rsid w:val="001948EE"/>
  </w:style>
  <w:style w:type="character" w:customStyle="1" w:styleId="apple-converted-space">
    <w:name w:val="apple-converted-space"/>
    <w:basedOn w:val="DefaultParagraphFont"/>
    <w:rsid w:val="0019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1468</Words>
  <Characters>837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Korbmacher</dc:creator>
  <cp:keywords/>
  <dc:description/>
  <cp:lastModifiedBy>Max Korbmacher</cp:lastModifiedBy>
  <cp:revision>6</cp:revision>
  <dcterms:created xsi:type="dcterms:W3CDTF">2025-06-17T11:20:00Z</dcterms:created>
  <dcterms:modified xsi:type="dcterms:W3CDTF">2025-06-18T13:02:00Z</dcterms:modified>
</cp:coreProperties>
</file>